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CCFFE5" w14:textId="0CF18972" w:rsidR="00302E40" w:rsidRPr="00BF1284" w:rsidRDefault="00022FA5" w:rsidP="00A4679F">
      <w:pPr>
        <w:jc w:val="both"/>
        <w:rPr>
          <w:rFonts w:ascii="Book Antiqua" w:hAnsi="Book Antiqua"/>
          <w:b/>
          <w:color w:val="000000" w:themeColor="text1"/>
          <w:sz w:val="20"/>
          <w:szCs w:val="20"/>
        </w:rPr>
      </w:pPr>
      <w:r>
        <w:rPr>
          <w:rFonts w:ascii="Book Antiqua" w:hAnsi="Book Antiqua"/>
          <w:b/>
          <w:color w:val="000000" w:themeColor="text1"/>
          <w:sz w:val="20"/>
          <w:szCs w:val="20"/>
        </w:rPr>
        <w:t xml:space="preserve">Supplemental </w:t>
      </w:r>
      <w:r w:rsidR="001C72E2" w:rsidRPr="00BF1284">
        <w:rPr>
          <w:rFonts w:ascii="Book Antiqua" w:hAnsi="Book Antiqua"/>
          <w:b/>
          <w:color w:val="000000" w:themeColor="text1"/>
          <w:sz w:val="20"/>
          <w:szCs w:val="20"/>
        </w:rPr>
        <w:t>Table 1</w:t>
      </w:r>
      <w:r w:rsidR="00E90682" w:rsidRPr="00BF1284">
        <w:rPr>
          <w:rFonts w:ascii="Book Antiqua" w:hAnsi="Book Antiqua"/>
          <w:b/>
          <w:color w:val="000000" w:themeColor="text1"/>
          <w:sz w:val="20"/>
          <w:szCs w:val="20"/>
        </w:rPr>
        <w:t>.</w:t>
      </w:r>
      <w:r w:rsidR="002E0B9E" w:rsidRPr="00BF1284">
        <w:rPr>
          <w:rFonts w:ascii="Book Antiqua" w:hAnsi="Book Antiqua"/>
          <w:b/>
          <w:color w:val="000000" w:themeColor="text1"/>
          <w:sz w:val="20"/>
          <w:szCs w:val="20"/>
        </w:rPr>
        <w:t xml:space="preserve"> </w:t>
      </w:r>
      <w:r w:rsidR="00226AC4" w:rsidRPr="00BF1284">
        <w:rPr>
          <w:rFonts w:ascii="Book Antiqua" w:hAnsi="Book Antiqua"/>
          <w:b/>
          <w:color w:val="000000" w:themeColor="text1"/>
          <w:sz w:val="20"/>
          <w:szCs w:val="20"/>
        </w:rPr>
        <w:t>C</w:t>
      </w:r>
      <w:r w:rsidR="002E0B9E" w:rsidRPr="00BF1284">
        <w:rPr>
          <w:rFonts w:ascii="Book Antiqua" w:hAnsi="Book Antiqua"/>
          <w:b/>
          <w:color w:val="000000" w:themeColor="text1"/>
          <w:sz w:val="20"/>
          <w:szCs w:val="20"/>
        </w:rPr>
        <w:t xml:space="preserve">linical </w:t>
      </w:r>
      <w:r w:rsidR="00226AC4" w:rsidRPr="00BF1284">
        <w:rPr>
          <w:rFonts w:ascii="Book Antiqua" w:hAnsi="Book Antiqua"/>
          <w:b/>
          <w:color w:val="000000" w:themeColor="text1"/>
          <w:sz w:val="20"/>
          <w:szCs w:val="20"/>
        </w:rPr>
        <w:t>C</w:t>
      </w:r>
      <w:r w:rsidR="002E0B9E" w:rsidRPr="00BF1284">
        <w:rPr>
          <w:rFonts w:ascii="Book Antiqua" w:hAnsi="Book Antiqua"/>
          <w:b/>
          <w:color w:val="000000" w:themeColor="text1"/>
          <w:sz w:val="20"/>
          <w:szCs w:val="20"/>
        </w:rPr>
        <w:t>haracteristics</w:t>
      </w:r>
      <w:r w:rsidR="00AC717B" w:rsidRPr="00BF1284">
        <w:rPr>
          <w:rFonts w:ascii="Book Antiqua" w:hAnsi="Book Antiqua" w:hint="eastAsia"/>
          <w:b/>
          <w:color w:val="000000" w:themeColor="text1"/>
          <w:sz w:val="20"/>
          <w:szCs w:val="20"/>
        </w:rPr>
        <w:t xml:space="preserve"> o</w:t>
      </w:r>
      <w:r w:rsidR="00AC717B" w:rsidRPr="00BF1284">
        <w:rPr>
          <w:rFonts w:ascii="Book Antiqua" w:hAnsi="Book Antiqua"/>
          <w:b/>
          <w:color w:val="000000" w:themeColor="text1"/>
          <w:sz w:val="20"/>
          <w:szCs w:val="20"/>
        </w:rPr>
        <w:t xml:space="preserve">f Military </w:t>
      </w:r>
      <w:r w:rsidR="00AC717B" w:rsidRPr="00BF1284">
        <w:rPr>
          <w:rFonts w:ascii="Book Antiqua" w:hAnsi="Book Antiqua" w:hint="eastAsia"/>
          <w:b/>
          <w:color w:val="000000" w:themeColor="text1"/>
          <w:sz w:val="20"/>
          <w:szCs w:val="20"/>
        </w:rPr>
        <w:t>Yo</w:t>
      </w:r>
      <w:r w:rsidR="00AC717B" w:rsidRPr="00BF1284">
        <w:rPr>
          <w:rFonts w:ascii="Book Antiqua" w:hAnsi="Book Antiqua"/>
          <w:b/>
          <w:color w:val="000000" w:themeColor="text1"/>
          <w:sz w:val="20"/>
          <w:szCs w:val="20"/>
        </w:rPr>
        <w:t xml:space="preserve">ung </w:t>
      </w:r>
      <w:r w:rsidR="00F91D82" w:rsidRPr="00BF1284">
        <w:rPr>
          <w:rFonts w:ascii="Book Antiqua" w:hAnsi="Book Antiqua"/>
          <w:b/>
          <w:color w:val="000000" w:themeColor="text1"/>
          <w:sz w:val="20"/>
          <w:szCs w:val="20"/>
        </w:rPr>
        <w:t xml:space="preserve">Male </w:t>
      </w:r>
      <w:r w:rsidR="00AC717B" w:rsidRPr="00BF1284">
        <w:rPr>
          <w:rFonts w:ascii="Book Antiqua" w:hAnsi="Book Antiqua"/>
          <w:b/>
          <w:color w:val="000000" w:themeColor="text1"/>
          <w:sz w:val="20"/>
          <w:szCs w:val="20"/>
        </w:rPr>
        <w:t>Adults Receiving Oral</w:t>
      </w:r>
      <w:r w:rsidR="002E0B9E" w:rsidRPr="00BF1284">
        <w:rPr>
          <w:rFonts w:ascii="Book Antiqua" w:hAnsi="Book Antiqua"/>
          <w:b/>
          <w:color w:val="000000" w:themeColor="text1"/>
          <w:sz w:val="20"/>
          <w:szCs w:val="20"/>
        </w:rPr>
        <w:t xml:space="preserve"> </w:t>
      </w:r>
      <w:r w:rsidR="00AC717B" w:rsidRPr="00BF1284">
        <w:rPr>
          <w:rFonts w:ascii="Book Antiqua" w:hAnsi="Book Antiqua"/>
          <w:b/>
          <w:color w:val="000000" w:themeColor="text1"/>
          <w:sz w:val="20"/>
          <w:szCs w:val="20"/>
        </w:rPr>
        <w:t xml:space="preserve">Examination and </w:t>
      </w:r>
      <w:r w:rsidR="00BB5607" w:rsidRPr="00BF1284">
        <w:rPr>
          <w:rFonts w:ascii="Book Antiqua" w:hAnsi="Book Antiqua"/>
          <w:b/>
          <w:color w:val="000000" w:themeColor="text1"/>
          <w:sz w:val="20"/>
          <w:szCs w:val="20"/>
        </w:rPr>
        <w:t>Carotid Ultrasonograph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79"/>
        <w:gridCol w:w="2361"/>
        <w:gridCol w:w="304"/>
        <w:gridCol w:w="2000"/>
        <w:gridCol w:w="2000"/>
        <w:gridCol w:w="2012"/>
        <w:gridCol w:w="236"/>
        <w:gridCol w:w="1091"/>
      </w:tblGrid>
      <w:tr w:rsidR="00BF1284" w:rsidRPr="00BF1284" w14:paraId="13DD3F6F" w14:textId="77777777" w:rsidTr="002432BD">
        <w:trPr>
          <w:trHeight w:val="722"/>
        </w:trPr>
        <w:tc>
          <w:tcPr>
            <w:tcW w:w="3179" w:type="dxa"/>
            <w:tcBorders>
              <w:left w:val="nil"/>
              <w:bottom w:val="nil"/>
              <w:right w:val="nil"/>
            </w:tcBorders>
          </w:tcPr>
          <w:p w14:paraId="7B81D9DE" w14:textId="77777777" w:rsidR="003F5A40" w:rsidRPr="00BF1284" w:rsidRDefault="003F5A40" w:rsidP="008F1EFB">
            <w:pPr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361" w:type="dxa"/>
            <w:tcBorders>
              <w:left w:val="nil"/>
              <w:bottom w:val="nil"/>
              <w:right w:val="nil"/>
            </w:tcBorders>
          </w:tcPr>
          <w:p w14:paraId="3F900625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Periodontal healthy</w:t>
            </w:r>
          </w:p>
          <w:p w14:paraId="134893E2" w14:textId="5A2CDCD3" w:rsidR="003F5A40" w:rsidRPr="00BF1284" w:rsidRDefault="003F5A40" w:rsidP="00C7209F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(N =</w:t>
            </w:r>
            <w:r w:rsidR="00C7209F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319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</w:tcPr>
          <w:p w14:paraId="410B8ED6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601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25E01CB" w14:textId="51944AEF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Periodontitis</w:t>
            </w:r>
          </w:p>
          <w:p w14:paraId="4B77A788" w14:textId="69C28C32" w:rsidR="003F5A40" w:rsidRPr="00BF1284" w:rsidRDefault="003F5A40" w:rsidP="00C7209F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(N =</w:t>
            </w:r>
            <w:r w:rsidR="00C7209F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33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56EE43B" w14:textId="77777777" w:rsidR="003F5A40" w:rsidRPr="00BF1284" w:rsidRDefault="003F5A40" w:rsidP="007E5D31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14:paraId="4862DDA1" w14:textId="5AB9D00A" w:rsidR="003F5A40" w:rsidRPr="00BF1284" w:rsidRDefault="003F5A40" w:rsidP="007E5D31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BF1284" w:rsidRPr="00BF1284" w14:paraId="26003EB6" w14:textId="77777777" w:rsidTr="002432BD">
        <w:trPr>
          <w:trHeight w:val="722"/>
        </w:trPr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745EA" w14:textId="77777777" w:rsidR="003F5A40" w:rsidRPr="00BF1284" w:rsidRDefault="003F5A40" w:rsidP="008F1EFB">
            <w:pPr>
              <w:jc w:val="both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1EB83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F7F2E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</w:tcPr>
          <w:p w14:paraId="58D4E1B2" w14:textId="737383AD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S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tage I</w:t>
            </w:r>
          </w:p>
          <w:p w14:paraId="79E35316" w14:textId="2821DDCA" w:rsidR="003F5A40" w:rsidRPr="00BF1284" w:rsidRDefault="003F5A40" w:rsidP="00C7209F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(N =</w:t>
            </w:r>
            <w:r w:rsidR="00C7209F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38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</w:tcPr>
          <w:p w14:paraId="20F762A3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S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tage II</w:t>
            </w:r>
          </w:p>
          <w:p w14:paraId="4D8FD391" w14:textId="20FD2D6A" w:rsidR="003F5A40" w:rsidRPr="00BF1284" w:rsidRDefault="003F5A40" w:rsidP="00C7209F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(N =</w:t>
            </w:r>
            <w:r w:rsidR="00C7209F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56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12" w:type="dxa"/>
            <w:tcBorders>
              <w:left w:val="nil"/>
              <w:bottom w:val="single" w:sz="4" w:space="0" w:color="auto"/>
              <w:right w:val="nil"/>
            </w:tcBorders>
          </w:tcPr>
          <w:p w14:paraId="21B43F0A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S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tage III</w:t>
            </w:r>
          </w:p>
          <w:p w14:paraId="1AE3228D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(N =3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E3D89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12C61" w14:textId="2A3661AF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</w:tr>
      <w:tr w:rsidR="00BF1284" w:rsidRPr="00BF1284" w14:paraId="2F7C2EA3" w14:textId="77777777" w:rsidTr="004A0D8D">
        <w:trPr>
          <w:trHeight w:val="363"/>
        </w:trPr>
        <w:tc>
          <w:tcPr>
            <w:tcW w:w="3179" w:type="dxa"/>
            <w:tcBorders>
              <w:left w:val="nil"/>
              <w:bottom w:val="nil"/>
              <w:right w:val="nil"/>
            </w:tcBorders>
          </w:tcPr>
          <w:p w14:paraId="72728BCE" w14:textId="5A0EF942" w:rsidR="003F5A40" w:rsidRPr="00BF1284" w:rsidRDefault="003F5A40" w:rsidP="00B56547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cIMT, mm</w:t>
            </w:r>
          </w:p>
        </w:tc>
        <w:tc>
          <w:tcPr>
            <w:tcW w:w="2361" w:type="dxa"/>
            <w:tcBorders>
              <w:left w:val="nil"/>
              <w:bottom w:val="nil"/>
              <w:right w:val="nil"/>
            </w:tcBorders>
          </w:tcPr>
          <w:p w14:paraId="2F6A46D0" w14:textId="777975EC" w:rsidR="003F5A40" w:rsidRPr="00BF1284" w:rsidRDefault="00C7209F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0.65 </w:t>
            </w:r>
            <w:r w:rsidR="003F5A40"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0.12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</w:tcPr>
          <w:p w14:paraId="7AD8B0ED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</w:tcPr>
          <w:p w14:paraId="1B2B5F79" w14:textId="09ADD340" w:rsidR="003F5A40" w:rsidRPr="00BF1284" w:rsidRDefault="00C7209F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0.72 </w:t>
            </w:r>
            <w:r w:rsidR="003F5A40"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0.08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</w:tcPr>
          <w:p w14:paraId="69FA6A7D" w14:textId="6C8E031B" w:rsidR="003F5A40" w:rsidRPr="00BF1284" w:rsidRDefault="00C7209F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0.74 </w:t>
            </w:r>
            <w:r w:rsidR="003F5A40"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0.05</w:t>
            </w:r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</w:tcPr>
          <w:p w14:paraId="46D42CD4" w14:textId="1F1A203E" w:rsidR="003F5A40" w:rsidRPr="00BF1284" w:rsidRDefault="00C7209F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0.76 </w:t>
            </w:r>
            <w:r w:rsidR="003F5A40"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0.17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375B5A8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14:paraId="54C89EAD" w14:textId="6B9B64C4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1284" w:rsidRPr="00BF1284" w14:paraId="3881B7EB" w14:textId="77777777" w:rsidTr="004A0D8D">
        <w:trPr>
          <w:trHeight w:val="363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4A15EA3F" w14:textId="77777777" w:rsidR="003F5A40" w:rsidRPr="00BF1284" w:rsidRDefault="003F5A40" w:rsidP="00B56547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45C85438" w14:textId="1353232F" w:rsidR="003F5A40" w:rsidRPr="00BF1284" w:rsidRDefault="003F5A40" w:rsidP="00C7209F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30.</w:t>
            </w:r>
            <w:r w:rsidR="00C7209F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88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5.1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6C8249CE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153C050" w14:textId="4D2EA3A3" w:rsidR="003F5A40" w:rsidRPr="00BF1284" w:rsidRDefault="003F5A40" w:rsidP="00C7209F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36.</w:t>
            </w:r>
            <w:r w:rsidR="00C7209F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58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3.</w:t>
            </w:r>
            <w:r w:rsidR="00C7209F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50579FA" w14:textId="6A5F9E96" w:rsidR="003F5A40" w:rsidRPr="00BF1284" w:rsidRDefault="003F5A40" w:rsidP="00C7209F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9.</w:t>
            </w:r>
            <w:r w:rsidR="00C7209F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63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5.</w:t>
            </w:r>
            <w:r w:rsidR="00C7209F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E255F82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34.18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4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FD128D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ACDE973" w14:textId="15C6C194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1284" w:rsidRPr="00BF1284" w14:paraId="212CA2D3" w14:textId="77777777" w:rsidTr="004A0D8D">
        <w:trPr>
          <w:trHeight w:val="363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5F80F4D9" w14:textId="77777777" w:rsidR="003F5A40" w:rsidRPr="00BF1284" w:rsidRDefault="003F5A40" w:rsidP="00B56547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Alcohol drinking, %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713E231D" w14:textId="1B92DE64" w:rsidR="003F5A40" w:rsidRPr="00BF1284" w:rsidRDefault="00410047" w:rsidP="00410047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39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(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43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6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1966A0F6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7D5FA28" w14:textId="2158F195" w:rsidR="003F5A40" w:rsidRPr="00BF1284" w:rsidRDefault="00410047" w:rsidP="00410047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8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(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47.4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6EABCA7" w14:textId="0D1F1BEC" w:rsidR="003F5A40" w:rsidRPr="00BF1284" w:rsidRDefault="003F5A40" w:rsidP="00410047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3 (4</w:t>
            </w:r>
            <w:r w:rsidR="00410047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.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65430B4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5 (64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2ECE50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6DD41A7" w14:textId="3EB82D1E" w:rsidR="003F5A40" w:rsidRPr="00BF1284" w:rsidRDefault="003F5A40" w:rsidP="00410047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</w:t>
            </w:r>
            <w:r w:rsidR="00410047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9</w:t>
            </w:r>
          </w:p>
        </w:tc>
      </w:tr>
      <w:tr w:rsidR="00BF1284" w:rsidRPr="00BF1284" w14:paraId="63310B35" w14:textId="77777777" w:rsidTr="004A0D8D">
        <w:trPr>
          <w:trHeight w:val="363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486F3592" w14:textId="4B9669D1" w:rsidR="003F5A40" w:rsidRPr="00BF1284" w:rsidRDefault="00636186" w:rsidP="00B56547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Tobacco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smoking, %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6D66EF5D" w14:textId="40113048" w:rsidR="003F5A40" w:rsidRPr="00BF1284" w:rsidRDefault="00D36D91" w:rsidP="00D36D91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13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(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35.4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6C538ADF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0F9AE03" w14:textId="017DFE58" w:rsidR="003F5A40" w:rsidRPr="00BF1284" w:rsidRDefault="00D36D91" w:rsidP="00D36D91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5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(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39.5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59559DF" w14:textId="65269D53" w:rsidR="003F5A40" w:rsidRPr="00BF1284" w:rsidRDefault="003F5A40" w:rsidP="00D36D91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1 (3</w:t>
            </w:r>
            <w:r w:rsidR="00D36D91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7.5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DA57D00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0 (5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47A62A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0B963A9" w14:textId="506BD004" w:rsidR="003F5A40" w:rsidRPr="00BF1284" w:rsidRDefault="003F5A40" w:rsidP="00D36D91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</w:t>
            </w:r>
            <w:r w:rsidR="00D36D91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8</w:t>
            </w:r>
          </w:p>
        </w:tc>
      </w:tr>
      <w:tr w:rsidR="00BF1284" w:rsidRPr="00BF1284" w14:paraId="37D10AB3" w14:textId="77777777" w:rsidTr="004A0D8D">
        <w:trPr>
          <w:trHeight w:val="363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6B87CEAA" w14:textId="76909FCB" w:rsidR="003F5A40" w:rsidRPr="00BF1284" w:rsidRDefault="003F5A40" w:rsidP="00B56547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Body mass index, kg/m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54102FF7" w14:textId="31011DB0" w:rsidR="003F5A40" w:rsidRPr="00BF1284" w:rsidRDefault="003F5A40" w:rsidP="00F254CC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4.</w:t>
            </w:r>
            <w:r w:rsidR="00F254CC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85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2.</w:t>
            </w:r>
            <w:r w:rsidR="00F254CC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0EC06F24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C0CF944" w14:textId="4377B139" w:rsidR="003F5A40" w:rsidRPr="00BF1284" w:rsidRDefault="003F5A40" w:rsidP="00F254CC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6.</w:t>
            </w:r>
            <w:r w:rsidR="00F254CC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6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3.</w:t>
            </w:r>
            <w:r w:rsidR="00F254CC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8C353B5" w14:textId="50A4FACE" w:rsidR="003F5A40" w:rsidRPr="00BF1284" w:rsidRDefault="003F5A40" w:rsidP="00F254CC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6.</w:t>
            </w:r>
            <w:r w:rsidR="00F254CC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57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3.</w:t>
            </w:r>
            <w:r w:rsidR="00F254CC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286F34D3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28.17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3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903CA1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D4A55F9" w14:textId="57BE38A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1284" w:rsidRPr="00BF1284" w14:paraId="6A152741" w14:textId="77777777" w:rsidTr="004A0D8D">
        <w:trPr>
          <w:trHeight w:val="363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69943550" w14:textId="77777777" w:rsidR="003F5A40" w:rsidRPr="00BF1284" w:rsidRDefault="003F5A40" w:rsidP="00B56547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Waist circumference, cm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75CE386B" w14:textId="47754C33" w:rsidR="003F5A40" w:rsidRPr="00BF1284" w:rsidRDefault="003F5A40" w:rsidP="00FB2D14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83.</w:t>
            </w:r>
            <w:r w:rsidR="00FB2D14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95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7.</w:t>
            </w:r>
            <w:r w:rsidR="00FB2D14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1BD86F86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3575277" w14:textId="78D4348D" w:rsidR="003F5A40" w:rsidRPr="00BF1284" w:rsidRDefault="00FB2D14" w:rsidP="00FB2D14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89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3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3F5A40"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8.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80360CB" w14:textId="21B23F9D" w:rsidR="003F5A40" w:rsidRPr="00BF1284" w:rsidRDefault="003F5A40" w:rsidP="00FB2D14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86.</w:t>
            </w:r>
            <w:r w:rsidR="00FB2D14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62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10.</w:t>
            </w:r>
            <w:r w:rsidR="00FB2D14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4A5231D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92.48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9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0F8C19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E40E16F" w14:textId="3372CC2C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1284" w:rsidRPr="00BF1284" w14:paraId="55AF633A" w14:textId="77777777" w:rsidTr="004A0D8D">
        <w:trPr>
          <w:trHeight w:val="363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488FD0D7" w14:textId="487A0666" w:rsidR="003F5A40" w:rsidRPr="00BF1284" w:rsidRDefault="003F5A40" w:rsidP="00B56547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Systolic blood pressure, mmHg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504B94FB" w14:textId="401036C0" w:rsidR="003F5A40" w:rsidRPr="00BF1284" w:rsidRDefault="00304F2D" w:rsidP="00304F2D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20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37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3F5A40"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2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4C6AF53F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E9F48F5" w14:textId="4EB354A1" w:rsidR="003F5A40" w:rsidRPr="00BF1284" w:rsidRDefault="00304F2D" w:rsidP="00304F2D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20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5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3F5A40"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2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FBECECC" w14:textId="3618F17B" w:rsidR="003F5A40" w:rsidRPr="00BF1284" w:rsidRDefault="00304F2D" w:rsidP="00304F2D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25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1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3F5A40"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18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6104240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124.87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12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D92B0E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8CA5870" w14:textId="1F2A61AE" w:rsidR="003F5A40" w:rsidRPr="00BF1284" w:rsidRDefault="00304F2D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F1284" w:rsidRPr="00BF1284" w14:paraId="1157023C" w14:textId="77777777" w:rsidTr="004A0D8D">
        <w:trPr>
          <w:trHeight w:val="363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447E9E28" w14:textId="657841DF" w:rsidR="003F5A40" w:rsidRPr="00BF1284" w:rsidRDefault="003F5A40" w:rsidP="00B56547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Diastolic blood pressure, mmHg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4886488F" w14:textId="760DEEC4" w:rsidR="003F5A40" w:rsidRPr="00BF1284" w:rsidRDefault="00001DE6" w:rsidP="00001DE6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72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30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3F5A40"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10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01782300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29A8298" w14:textId="54873225" w:rsidR="003F5A40" w:rsidRPr="00BF1284" w:rsidRDefault="003F5A40" w:rsidP="00001DE6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75.</w:t>
            </w:r>
            <w:r w:rsidR="00001DE6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67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8.</w:t>
            </w:r>
            <w:r w:rsidR="00001DE6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C90E998" w14:textId="7872FD28" w:rsidR="003F5A40" w:rsidRPr="00BF1284" w:rsidRDefault="003F5A40" w:rsidP="00001DE6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75.</w:t>
            </w:r>
            <w:r w:rsidR="00001DE6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57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14.</w:t>
            </w:r>
            <w:r w:rsidR="00001DE6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E5E4708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77.33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1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83A38B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1D7DD71" w14:textId="5A0BC371" w:rsidR="003F5A40" w:rsidRPr="00BF1284" w:rsidRDefault="00C351F1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001DE6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BF1284" w:rsidRPr="00BF1284" w14:paraId="292C6737" w14:textId="77777777" w:rsidTr="004A0D8D">
        <w:trPr>
          <w:trHeight w:val="363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51FD6487" w14:textId="6F6B1BF0" w:rsidR="003F5A40" w:rsidRPr="00BF1284" w:rsidRDefault="003F5A40" w:rsidP="00D33067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Blood examinations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010679BF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44F798D5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0793AAC" w14:textId="78E359C3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5CCD1B7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D96612D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9B7830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D1AD364" w14:textId="6D26125D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</w:tr>
      <w:tr w:rsidR="00BF1284" w:rsidRPr="00BF1284" w14:paraId="04C5CC78" w14:textId="77777777" w:rsidTr="004A0D8D">
        <w:trPr>
          <w:trHeight w:val="363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27807230" w14:textId="1DD04994" w:rsidR="003F5A40" w:rsidRPr="00BF1284" w:rsidRDefault="003F5A40" w:rsidP="00B56547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 Total cholesterol, mg/d</w:t>
            </w:r>
            <w:r w:rsidR="00C66BBB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05A960AD" w14:textId="52509D32" w:rsidR="003F5A40" w:rsidRPr="00BF1284" w:rsidRDefault="003F5A40" w:rsidP="007201E9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70.</w:t>
            </w:r>
            <w:r w:rsidR="007201E9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75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7201E9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9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="007201E9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7A9F4EB8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DEE7A07" w14:textId="5603AEAB" w:rsidR="003F5A40" w:rsidRPr="00BF1284" w:rsidRDefault="003F5A40" w:rsidP="007201E9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89.</w:t>
            </w:r>
            <w:r w:rsidR="007201E9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7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28.</w:t>
            </w:r>
            <w:r w:rsidR="007201E9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0CC4CB0" w14:textId="18B4B740" w:rsidR="003F5A40" w:rsidRPr="00BF1284" w:rsidRDefault="003F5A40" w:rsidP="007201E9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90.</w:t>
            </w:r>
            <w:r w:rsidR="007201E9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63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43.</w:t>
            </w:r>
            <w:r w:rsidR="007201E9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8A6D63A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196.44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41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231003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3754430" w14:textId="2F5EB3C3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1284" w:rsidRPr="00BF1284" w14:paraId="6176A9B2" w14:textId="77777777" w:rsidTr="004A0D8D">
        <w:trPr>
          <w:trHeight w:val="363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3341C1B4" w14:textId="49E3C6B4" w:rsidR="003F5A40" w:rsidRPr="00BF1284" w:rsidRDefault="003F5A40" w:rsidP="00D33067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 LDL-C, mg/d</w:t>
            </w:r>
            <w:r w:rsidR="00C66BBB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7CB0F360" w14:textId="3369CD84" w:rsidR="003F5A40" w:rsidRPr="00BF1284" w:rsidRDefault="009F0803" w:rsidP="009F080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03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84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3F5A40"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25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11236752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B7593AD" w14:textId="6FD7CD4B" w:rsidR="003F5A40" w:rsidRPr="00BF1284" w:rsidRDefault="009F0803" w:rsidP="009F080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21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5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3F5A40"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23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8AF199B" w14:textId="3B97F9B0" w:rsidR="003F5A40" w:rsidRPr="00BF1284" w:rsidRDefault="003F5A40" w:rsidP="009F080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14.</w:t>
            </w:r>
            <w:r w:rsidR="009F0803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57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9F0803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36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="009F0803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0762D45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115.41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32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AFD098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0B3815D" w14:textId="5F2A2A90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1284" w:rsidRPr="00BF1284" w14:paraId="6B99EA60" w14:textId="77777777" w:rsidTr="004A0D8D">
        <w:trPr>
          <w:trHeight w:val="363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2058F47F" w14:textId="49652049" w:rsidR="003F5A40" w:rsidRPr="00BF1284" w:rsidRDefault="003F5A40" w:rsidP="00D33067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 HDL-C, mg/d</w:t>
            </w:r>
            <w:r w:rsidR="00C66BBB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0FA87605" w14:textId="7240641B" w:rsidR="003F5A40" w:rsidRPr="00BF1284" w:rsidRDefault="00B57C86" w:rsidP="00B57C86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47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97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3F5A40"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9.7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1AFCD9F4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CC4550A" w14:textId="30CECA08" w:rsidR="003F5A40" w:rsidRPr="00BF1284" w:rsidRDefault="00B57C86" w:rsidP="00B57C86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47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37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3F5A40"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7.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2FF3574" w14:textId="6DD83416" w:rsidR="003F5A40" w:rsidRPr="00BF1284" w:rsidRDefault="003F5A40" w:rsidP="00B57C86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49.</w:t>
            </w:r>
            <w:r w:rsidR="00B57C86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9.</w:t>
            </w:r>
            <w:r w:rsidR="00B57C86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3B26E4B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48.41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9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04C139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F3E1434" w14:textId="75785A54" w:rsidR="003F5A40" w:rsidRPr="00BF1284" w:rsidRDefault="003F5A40" w:rsidP="00B57C86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</w:t>
            </w:r>
            <w:r w:rsidR="00B57C86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84</w:t>
            </w:r>
          </w:p>
        </w:tc>
      </w:tr>
      <w:tr w:rsidR="00BF1284" w:rsidRPr="00BF1284" w14:paraId="703AD60D" w14:textId="77777777" w:rsidTr="004A0D8D">
        <w:trPr>
          <w:trHeight w:val="363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0AC15CC4" w14:textId="24A432E1" w:rsidR="003F5A40" w:rsidRPr="00BF1284" w:rsidRDefault="003F5A40" w:rsidP="00D33067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 Triglyceride</w:t>
            </w: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s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, mg/d</w:t>
            </w:r>
            <w:r w:rsidR="00C66BBB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3710704B" w14:textId="26E0BAE1" w:rsidR="003F5A40" w:rsidRPr="00BF1284" w:rsidRDefault="00A018FD" w:rsidP="00A018FD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07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55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3F5A40"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67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11C72EAF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CB0C3B8" w14:textId="75B927A0" w:rsidR="003F5A40" w:rsidRPr="00BF1284" w:rsidRDefault="00A018FD" w:rsidP="00A018FD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48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3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3F5A40"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82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4510E7B" w14:textId="63994B08" w:rsidR="003F5A40" w:rsidRPr="00BF1284" w:rsidRDefault="003F5A40" w:rsidP="00A018FD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53.</w:t>
            </w:r>
            <w:r w:rsidR="00A018FD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46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A018FD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4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="00A018FD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4A57E11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181.18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163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55805A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BE235E8" w14:textId="5E75AC0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1284" w:rsidRPr="00BF1284" w14:paraId="0E1C932A" w14:textId="77777777" w:rsidTr="004A0D8D">
        <w:trPr>
          <w:trHeight w:val="363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1C32A996" w14:textId="2D8BEF6B" w:rsidR="003F5A40" w:rsidRPr="00BF1284" w:rsidRDefault="003F5A40" w:rsidP="00D33067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 Fasting glucose, mg/d</w:t>
            </w:r>
            <w:r w:rsidR="00C66BBB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5EA09284" w14:textId="6C10E988" w:rsidR="003F5A40" w:rsidRPr="00BF1284" w:rsidRDefault="003F5A40" w:rsidP="00534E76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92.</w:t>
            </w:r>
            <w:r w:rsidR="00534E76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94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8.</w:t>
            </w:r>
            <w:r w:rsidR="00534E76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13977CF3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121C68A" w14:textId="6A7BB17C" w:rsidR="003F5A40" w:rsidRPr="00BF1284" w:rsidRDefault="00534E76" w:rsidP="00534E76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04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32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3F5A40"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="003F5A40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12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7CA8E40" w14:textId="4A7D3371" w:rsidR="003F5A40" w:rsidRPr="00BF1284" w:rsidRDefault="003F5A40" w:rsidP="00534E76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95.</w:t>
            </w:r>
            <w:r w:rsidR="00534E76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8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37.</w:t>
            </w:r>
            <w:r w:rsidR="00534E76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0BFF93A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104.23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14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A49A15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FC906F3" w14:textId="6229E78B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1284" w:rsidRPr="00BF1284" w14:paraId="5E4C3179" w14:textId="77777777" w:rsidTr="004A0D8D">
        <w:trPr>
          <w:trHeight w:val="363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79466189" w14:textId="1DF4A1CA" w:rsidR="003F5A40" w:rsidRPr="00BF1284" w:rsidRDefault="003F5A40" w:rsidP="00D33067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Uric acid, mg/d</w:t>
            </w:r>
            <w:r w:rsidR="00C66BBB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1C18B637" w14:textId="1C94CB3C" w:rsidR="003F5A40" w:rsidRPr="00BF1284" w:rsidRDefault="003F5A40" w:rsidP="005E4BC8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6.82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1.</w:t>
            </w:r>
            <w:r w:rsidR="005E4BC8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0463D06D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B130FC1" w14:textId="2BE7F24A" w:rsidR="003F5A40" w:rsidRPr="00BF1284" w:rsidRDefault="003F5A40" w:rsidP="005E4BC8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6.</w:t>
            </w:r>
            <w:r w:rsidR="005E4BC8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8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1.</w:t>
            </w:r>
            <w:r w:rsidR="005E4BC8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5504CA9" w14:textId="0269E02F" w:rsidR="003F5A40" w:rsidRPr="00BF1284" w:rsidRDefault="003F5A40" w:rsidP="005E4BC8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6.</w:t>
            </w:r>
            <w:r w:rsidR="005E4BC8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5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1.</w:t>
            </w:r>
            <w:r w:rsidR="005E4BC8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499B874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6.40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1.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2F924E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845F170" w14:textId="51B8089F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F1284" w:rsidRPr="00BF1284" w14:paraId="1AF24C7C" w14:textId="77777777" w:rsidTr="004A0D8D">
        <w:trPr>
          <w:trHeight w:val="363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2C12DC5B" w14:textId="19C887C0" w:rsidR="003F5A40" w:rsidRPr="00BF1284" w:rsidRDefault="003F5A40" w:rsidP="0012259A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Leucocyte counts, 1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/u</w:t>
            </w:r>
            <w:r w:rsidR="00C66BBB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6A9C4A06" w14:textId="6A1B3562" w:rsidR="003F5A40" w:rsidRPr="00BF1284" w:rsidRDefault="003F5A40" w:rsidP="0040287A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6.</w:t>
            </w:r>
            <w:r w:rsidR="0040287A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7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1.</w:t>
            </w:r>
            <w:r w:rsidR="0040287A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1559512A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8D0C683" w14:textId="3B63245C" w:rsidR="003F5A40" w:rsidRPr="00BF1284" w:rsidRDefault="003F5A40" w:rsidP="0040287A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6.</w:t>
            </w:r>
            <w:r w:rsidR="0040287A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8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1.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C5C4C82" w14:textId="794E05FF" w:rsidR="003F5A40" w:rsidRPr="00BF1284" w:rsidRDefault="003F5A40" w:rsidP="0040287A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6.</w:t>
            </w:r>
            <w:r w:rsidR="0040287A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9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2.</w:t>
            </w:r>
            <w:r w:rsidR="0040287A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BEFE48E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6.58 </w:t>
            </w:r>
            <w:r w:rsidRPr="00BF1284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±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1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6F8199" w14:textId="77777777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D1FE073" w14:textId="680C8C4E" w:rsidR="003F5A40" w:rsidRPr="00BF1284" w:rsidRDefault="003F5A40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36</w:t>
            </w:r>
          </w:p>
        </w:tc>
      </w:tr>
      <w:tr w:rsidR="00BF1284" w:rsidRPr="00BF1284" w14:paraId="3E01ED84" w14:textId="77777777" w:rsidTr="008461A4">
        <w:trPr>
          <w:trHeight w:val="363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1F91065C" w14:textId="4FDB3A17" w:rsidR="00C77127" w:rsidRPr="00BF1284" w:rsidRDefault="00880758" w:rsidP="008461A4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>
              <w:rPr>
                <w:rFonts w:ascii="Book Antiqua" w:hAnsi="Book Antiqua"/>
                <w:color w:val="000000" w:themeColor="text1"/>
                <w:sz w:val="20"/>
                <w:szCs w:val="20"/>
              </w:rPr>
              <w:t>Too</w:t>
            </w:r>
            <w:r w:rsidR="00C77127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th brush</w:t>
            </w:r>
            <w:r>
              <w:rPr>
                <w:rFonts w:ascii="Book Antiqua" w:hAnsi="Book Antiqua"/>
                <w:color w:val="000000" w:themeColor="text1"/>
                <w:sz w:val="20"/>
                <w:szCs w:val="20"/>
              </w:rPr>
              <w:t>ing</w:t>
            </w:r>
            <w:r w:rsidR="00C77127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frequency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19ADCAD2" w14:textId="77777777" w:rsidR="00C77127" w:rsidRPr="00BF1284" w:rsidRDefault="00C77127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3B4A9422" w14:textId="77777777" w:rsidR="00C77127" w:rsidRPr="00BF1284" w:rsidRDefault="00C77127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721BEE2" w14:textId="77777777" w:rsidR="00C77127" w:rsidRPr="00BF1284" w:rsidRDefault="00C77127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4A4B879" w14:textId="77777777" w:rsidR="00C77127" w:rsidRPr="00BF1284" w:rsidRDefault="00C77127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E45C1A9" w14:textId="77777777" w:rsidR="00C77127" w:rsidRPr="00BF1284" w:rsidRDefault="00C77127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236A14" w14:textId="77777777" w:rsidR="00C77127" w:rsidRPr="00BF1284" w:rsidRDefault="00C77127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AA95A82" w14:textId="77777777" w:rsidR="00C77127" w:rsidRPr="00BF1284" w:rsidRDefault="00C77127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</w:tr>
      <w:tr w:rsidR="00BF1284" w:rsidRPr="00BF1284" w14:paraId="65D1D726" w14:textId="77777777" w:rsidTr="008461A4">
        <w:trPr>
          <w:trHeight w:val="363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429BBC58" w14:textId="0CB1BD1E" w:rsidR="008461A4" w:rsidRPr="00BF1284" w:rsidRDefault="008461A4" w:rsidP="008461A4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1 time/day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6B954579" w14:textId="595C61ED" w:rsidR="008461A4" w:rsidRPr="00BF1284" w:rsidRDefault="008757AF" w:rsidP="001464B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 xml:space="preserve"> </w:t>
            </w:r>
            <w:r w:rsidR="001464B3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8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(2</w:t>
            </w:r>
            <w:r w:rsidR="001464B3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5.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58971410" w14:textId="77777777" w:rsidR="008461A4" w:rsidRPr="00BF1284" w:rsidRDefault="008461A4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6E9933D" w14:textId="547C10A1" w:rsidR="008461A4" w:rsidRPr="00BF1284" w:rsidRDefault="008757AF" w:rsidP="001464B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1464B3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4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(1</w:t>
            </w:r>
            <w:r w:rsidR="001464B3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5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9C25471" w14:textId="0D95663C" w:rsidR="008461A4" w:rsidRPr="00BF1284" w:rsidRDefault="008757AF" w:rsidP="001464B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7 (12.</w:t>
            </w:r>
            <w:r w:rsidR="001464B3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5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F2E3F40" w14:textId="25F6DBA0" w:rsidR="008461A4" w:rsidRPr="00BF1284" w:rsidRDefault="008757AF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7 (17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3D7009" w14:textId="77777777" w:rsidR="008461A4" w:rsidRPr="00BF1284" w:rsidRDefault="008461A4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BFFF7CA" w14:textId="4B36435C" w:rsidR="008461A4" w:rsidRPr="00BF1284" w:rsidRDefault="008757AF" w:rsidP="001464B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="001464B3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1</w:t>
            </w:r>
          </w:p>
        </w:tc>
      </w:tr>
      <w:tr w:rsidR="00BF1284" w:rsidRPr="00BF1284" w14:paraId="545FF039" w14:textId="77777777" w:rsidTr="008461A4">
        <w:trPr>
          <w:trHeight w:val="363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78885B7E" w14:textId="07C07176" w:rsidR="008461A4" w:rsidRPr="00BF1284" w:rsidRDefault="008461A4" w:rsidP="008461A4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2 times/day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222AF3E6" w14:textId="44DDEE11" w:rsidR="008461A4" w:rsidRPr="00BF1284" w:rsidRDefault="001464B3" w:rsidP="001464B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41</w:t>
            </w:r>
            <w:r w:rsidR="008757AF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(4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4.2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64DB9399" w14:textId="77777777" w:rsidR="008461A4" w:rsidRPr="00BF1284" w:rsidRDefault="008461A4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6BA34A4" w14:textId="1907E4D0" w:rsidR="008461A4" w:rsidRPr="00BF1284" w:rsidRDefault="008757AF" w:rsidP="001464B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2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 (</w:t>
            </w:r>
            <w:r w:rsidR="001464B3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55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</w:t>
            </w:r>
            <w:r w:rsidR="001464B3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3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0824C2C" w14:textId="75B3BD04" w:rsidR="008461A4" w:rsidRPr="00BF1284" w:rsidRDefault="008757AF" w:rsidP="001464B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2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6 (4</w:t>
            </w:r>
            <w:r w:rsidR="001464B3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6.4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1B11098" w14:textId="23BACE58" w:rsidR="008461A4" w:rsidRPr="00BF1284" w:rsidRDefault="008757AF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2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 (56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D6848A" w14:textId="77777777" w:rsidR="008461A4" w:rsidRPr="00BF1284" w:rsidRDefault="008461A4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0A77C80" w14:textId="77777777" w:rsidR="008461A4" w:rsidRPr="00BF1284" w:rsidRDefault="008461A4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</w:tr>
      <w:tr w:rsidR="00BF1284" w:rsidRPr="00BF1284" w14:paraId="0DA178B5" w14:textId="77777777" w:rsidTr="004A0D8D">
        <w:trPr>
          <w:trHeight w:val="363"/>
        </w:trPr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3A7D0" w14:textId="1A885122" w:rsidR="008461A4" w:rsidRPr="00BF1284" w:rsidRDefault="008461A4" w:rsidP="008461A4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≥3 times/day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9B665" w14:textId="02CFE352" w:rsidR="008461A4" w:rsidRPr="00BF1284" w:rsidRDefault="001464B3" w:rsidP="001464B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98</w:t>
            </w:r>
            <w:r w:rsidR="008757AF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(3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7</w:t>
            </w:r>
            <w:r w:rsidR="008757AF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726BF" w14:textId="77777777" w:rsidR="008461A4" w:rsidRPr="00BF1284" w:rsidRDefault="008461A4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63000" w14:textId="120B6FA9" w:rsidR="008461A4" w:rsidRPr="00BF1284" w:rsidRDefault="001464B3" w:rsidP="001464B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3</w:t>
            </w:r>
            <w:r w:rsidR="008757AF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(34.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</w:t>
            </w:r>
            <w:r w:rsidR="008757AF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C35D5" w14:textId="77CEF691" w:rsidR="008461A4" w:rsidRPr="00BF1284" w:rsidRDefault="001464B3" w:rsidP="001464B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3</w:t>
            </w:r>
            <w:r w:rsidR="008757AF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(4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</w:t>
            </w:r>
            <w:r w:rsidR="008757AF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1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A1150" w14:textId="067EBAA5" w:rsidR="008461A4" w:rsidRPr="00BF1284" w:rsidRDefault="008757AF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 (25.6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6D0E1" w14:textId="77777777" w:rsidR="008461A4" w:rsidRPr="00BF1284" w:rsidRDefault="008461A4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7FEAA" w14:textId="77777777" w:rsidR="008461A4" w:rsidRPr="00BF1284" w:rsidRDefault="008461A4" w:rsidP="003F5A40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</w:tr>
    </w:tbl>
    <w:p w14:paraId="5C6CE712" w14:textId="77777777" w:rsidR="007117A2" w:rsidRPr="00BF1284" w:rsidRDefault="007117A2" w:rsidP="00A4679F">
      <w:pPr>
        <w:jc w:val="both"/>
        <w:rPr>
          <w:rFonts w:ascii="Book Antiqua" w:hAnsi="Book Antiqua"/>
          <w:color w:val="000000" w:themeColor="text1"/>
          <w:sz w:val="20"/>
          <w:szCs w:val="20"/>
        </w:rPr>
      </w:pPr>
      <w:r w:rsidRPr="00BF1284">
        <w:rPr>
          <w:rFonts w:ascii="Book Antiqua" w:hAnsi="Book Antiqua"/>
          <w:color w:val="000000" w:themeColor="text1"/>
          <w:sz w:val="20"/>
          <w:szCs w:val="20"/>
        </w:rPr>
        <w:t>Continuous variables are expressed as mean ± SD (standard deviation), and categorical variables as N (%)</w:t>
      </w:r>
    </w:p>
    <w:p w14:paraId="271DBD30" w14:textId="1A668754" w:rsidR="00C21A01" w:rsidRPr="00BF1284" w:rsidRDefault="00373FBD" w:rsidP="009A0487">
      <w:pPr>
        <w:jc w:val="both"/>
        <w:rPr>
          <w:rFonts w:ascii="Book Antiqua" w:hAnsi="Book Antiqua"/>
          <w:color w:val="000000" w:themeColor="text1"/>
          <w:sz w:val="20"/>
          <w:szCs w:val="20"/>
        </w:rPr>
      </w:pPr>
      <w:r w:rsidRPr="00BF1284">
        <w:rPr>
          <w:rFonts w:ascii="Book Antiqua" w:hAnsi="Book Antiqua"/>
          <w:color w:val="000000" w:themeColor="text1"/>
          <w:sz w:val="20"/>
          <w:szCs w:val="20"/>
        </w:rPr>
        <w:t xml:space="preserve">Abbreviations: </w:t>
      </w:r>
      <w:r w:rsidR="003F5A40" w:rsidRPr="00BF1284">
        <w:rPr>
          <w:rFonts w:ascii="Book Antiqua" w:hAnsi="Book Antiqua"/>
          <w:color w:val="000000" w:themeColor="text1"/>
          <w:sz w:val="20"/>
          <w:szCs w:val="20"/>
        </w:rPr>
        <w:t>cIMT, carotid intima-media thickness</w:t>
      </w:r>
      <w:r w:rsidRPr="00BF1284">
        <w:rPr>
          <w:rFonts w:ascii="Book Antiqua" w:hAnsi="Book Antiqua"/>
          <w:color w:val="000000" w:themeColor="text1"/>
          <w:sz w:val="20"/>
          <w:szCs w:val="20"/>
        </w:rPr>
        <w:t>; LDL-C, low density lipoprotein cholesterol; HDL-C, high density lipoprotein cholesterol</w:t>
      </w:r>
    </w:p>
    <w:p w14:paraId="6A6265FF" w14:textId="77777777" w:rsidR="00C7209F" w:rsidRPr="00BF1284" w:rsidRDefault="00C7209F" w:rsidP="009A0487">
      <w:pPr>
        <w:jc w:val="both"/>
        <w:rPr>
          <w:rFonts w:ascii="Book Antiqua" w:hAnsi="Book Antiqua"/>
          <w:color w:val="000000" w:themeColor="text1"/>
          <w:sz w:val="20"/>
          <w:szCs w:val="20"/>
        </w:rPr>
      </w:pPr>
    </w:p>
    <w:p w14:paraId="3AEF9CAD" w14:textId="324B4E56" w:rsidR="00A056D8" w:rsidRPr="00BF1284" w:rsidRDefault="00022FA5" w:rsidP="00A056D8">
      <w:pPr>
        <w:rPr>
          <w:rFonts w:ascii="Book Antiqua" w:hAnsi="Book Antiqua"/>
          <w:b/>
          <w:color w:val="000000" w:themeColor="text1"/>
          <w:sz w:val="20"/>
          <w:szCs w:val="20"/>
        </w:rPr>
      </w:pPr>
      <w:r>
        <w:rPr>
          <w:rFonts w:ascii="Book Antiqua" w:hAnsi="Book Antiqua"/>
          <w:b/>
          <w:color w:val="000000" w:themeColor="text1"/>
          <w:sz w:val="20"/>
          <w:szCs w:val="20"/>
        </w:rPr>
        <w:lastRenderedPageBreak/>
        <w:t xml:space="preserve">Supplemental </w:t>
      </w:r>
      <w:r w:rsidR="00A056D8" w:rsidRPr="00BF1284">
        <w:rPr>
          <w:rFonts w:ascii="Book Antiqua" w:hAnsi="Book Antiqua" w:hint="eastAsia"/>
          <w:b/>
          <w:color w:val="000000" w:themeColor="text1"/>
          <w:sz w:val="20"/>
          <w:szCs w:val="20"/>
        </w:rPr>
        <w:t>T</w:t>
      </w:r>
      <w:r w:rsidR="00A056D8" w:rsidRPr="00BF1284">
        <w:rPr>
          <w:rFonts w:ascii="Book Antiqua" w:hAnsi="Book Antiqua"/>
          <w:b/>
          <w:color w:val="000000" w:themeColor="text1"/>
          <w:sz w:val="20"/>
          <w:szCs w:val="20"/>
        </w:rPr>
        <w:t xml:space="preserve">able </w:t>
      </w:r>
      <w:r>
        <w:rPr>
          <w:rFonts w:ascii="Book Antiqua" w:hAnsi="Book Antiqua"/>
          <w:b/>
          <w:color w:val="000000" w:themeColor="text1"/>
          <w:sz w:val="20"/>
          <w:szCs w:val="20"/>
        </w:rPr>
        <w:t>2</w:t>
      </w:r>
      <w:r w:rsidR="00A056D8" w:rsidRPr="00BF1284">
        <w:rPr>
          <w:rFonts w:ascii="Book Antiqua" w:hAnsi="Book Antiqua"/>
          <w:b/>
          <w:color w:val="000000" w:themeColor="text1"/>
          <w:sz w:val="20"/>
          <w:szCs w:val="20"/>
        </w:rPr>
        <w:t>. Multi</w:t>
      </w:r>
      <w:r w:rsidR="007105C2" w:rsidRPr="00BF1284">
        <w:rPr>
          <w:rFonts w:ascii="Book Antiqua" w:hAnsi="Book Antiqua"/>
          <w:b/>
          <w:color w:val="000000" w:themeColor="text1"/>
          <w:sz w:val="20"/>
          <w:szCs w:val="20"/>
        </w:rPr>
        <w:t>ple</w:t>
      </w:r>
      <w:r w:rsidR="00A056D8" w:rsidRPr="00BF1284">
        <w:rPr>
          <w:rFonts w:ascii="Book Antiqua" w:hAnsi="Book Antiqua"/>
          <w:b/>
          <w:color w:val="000000" w:themeColor="text1"/>
          <w:sz w:val="20"/>
          <w:szCs w:val="20"/>
        </w:rPr>
        <w:t xml:space="preserve"> Logistic Regression Analys</w:t>
      </w:r>
      <w:r w:rsidR="007105C2" w:rsidRPr="00BF1284">
        <w:rPr>
          <w:rFonts w:ascii="Book Antiqua" w:hAnsi="Book Antiqua"/>
          <w:b/>
          <w:color w:val="000000" w:themeColor="text1"/>
          <w:sz w:val="20"/>
          <w:szCs w:val="20"/>
        </w:rPr>
        <w:t>i</w:t>
      </w:r>
      <w:r w:rsidR="00A056D8" w:rsidRPr="00BF1284">
        <w:rPr>
          <w:rFonts w:ascii="Book Antiqua" w:hAnsi="Book Antiqua"/>
          <w:b/>
          <w:color w:val="000000" w:themeColor="text1"/>
          <w:sz w:val="20"/>
          <w:szCs w:val="20"/>
        </w:rPr>
        <w:t xml:space="preserve">s </w:t>
      </w:r>
      <w:r w:rsidR="0068692D" w:rsidRPr="00BF1284">
        <w:rPr>
          <w:rFonts w:ascii="Book Antiqua" w:hAnsi="Book Antiqua" w:hint="eastAsia"/>
          <w:b/>
          <w:color w:val="000000" w:themeColor="text1"/>
          <w:sz w:val="20"/>
          <w:szCs w:val="20"/>
        </w:rPr>
        <w:t>b</w:t>
      </w:r>
      <w:r w:rsidR="0068692D" w:rsidRPr="00BF1284">
        <w:rPr>
          <w:rFonts w:ascii="Book Antiqua" w:hAnsi="Book Antiqua"/>
          <w:b/>
          <w:color w:val="000000" w:themeColor="text1"/>
          <w:sz w:val="20"/>
          <w:szCs w:val="20"/>
        </w:rPr>
        <w:t>etween</w:t>
      </w:r>
      <w:r w:rsidR="002C2C36" w:rsidRPr="00BF1284">
        <w:rPr>
          <w:rFonts w:ascii="Book Antiqua" w:hAnsi="Book Antiqua"/>
          <w:b/>
          <w:color w:val="000000" w:themeColor="text1"/>
          <w:sz w:val="20"/>
          <w:szCs w:val="20"/>
        </w:rPr>
        <w:t xml:space="preserve"> </w:t>
      </w:r>
      <w:r w:rsidR="00A056D8" w:rsidRPr="00BF1284">
        <w:rPr>
          <w:rFonts w:ascii="Book Antiqua" w:hAnsi="Book Antiqua"/>
          <w:b/>
          <w:color w:val="000000" w:themeColor="text1"/>
          <w:sz w:val="20"/>
          <w:szCs w:val="20"/>
        </w:rPr>
        <w:t>Periodontiti</w:t>
      </w:r>
      <w:r w:rsidR="0068692D" w:rsidRPr="00BF1284">
        <w:rPr>
          <w:rFonts w:ascii="Book Antiqua" w:hAnsi="Book Antiqua"/>
          <w:b/>
          <w:color w:val="000000" w:themeColor="text1"/>
          <w:sz w:val="20"/>
          <w:szCs w:val="20"/>
        </w:rPr>
        <w:t>s Severity and</w:t>
      </w:r>
      <w:r w:rsidR="002C2C36" w:rsidRPr="00BF1284">
        <w:rPr>
          <w:rFonts w:ascii="Book Antiqua" w:hAnsi="Book Antiqua"/>
          <w:b/>
          <w:color w:val="000000" w:themeColor="text1"/>
          <w:sz w:val="20"/>
          <w:szCs w:val="20"/>
        </w:rPr>
        <w:t xml:space="preserve"> Carotid Intima-Media Thickness</w:t>
      </w:r>
      <w:r w:rsidR="00BA5246" w:rsidRPr="00BF1284">
        <w:rPr>
          <w:rFonts w:ascii="Book Antiqua" w:hAnsi="Book Antiqua"/>
          <w:b/>
          <w:color w:val="000000" w:themeColor="text1"/>
          <w:sz w:val="20"/>
          <w:szCs w:val="20"/>
        </w:rPr>
        <w:t xml:space="preserve"> ≥0.8 mm</w:t>
      </w:r>
      <w:r w:rsidR="00AC717B" w:rsidRPr="00BF1284">
        <w:rPr>
          <w:rFonts w:ascii="Book Antiqua" w:hAnsi="Book Antiqua" w:hint="eastAsia"/>
          <w:b/>
          <w:color w:val="000000" w:themeColor="text1"/>
          <w:sz w:val="20"/>
          <w:szCs w:val="20"/>
        </w:rPr>
        <w:t xml:space="preserve"> </w:t>
      </w:r>
      <w:r w:rsidR="00AC717B" w:rsidRPr="00BF1284">
        <w:rPr>
          <w:rFonts w:ascii="Book Antiqua" w:hAnsi="Book Antiqua"/>
          <w:b/>
          <w:color w:val="000000" w:themeColor="text1"/>
          <w:sz w:val="20"/>
          <w:szCs w:val="20"/>
        </w:rPr>
        <w:t xml:space="preserve">in Military Young </w:t>
      </w:r>
      <w:r w:rsidR="00F91D82" w:rsidRPr="00BF1284">
        <w:rPr>
          <w:rFonts w:ascii="Book Antiqua" w:hAnsi="Book Antiqua"/>
          <w:b/>
          <w:color w:val="000000" w:themeColor="text1"/>
          <w:sz w:val="20"/>
          <w:szCs w:val="20"/>
        </w:rPr>
        <w:t xml:space="preserve">Male </w:t>
      </w:r>
      <w:r w:rsidR="00AC717B" w:rsidRPr="00BF1284">
        <w:rPr>
          <w:rFonts w:ascii="Book Antiqua" w:hAnsi="Book Antiqua"/>
          <w:b/>
          <w:color w:val="000000" w:themeColor="text1"/>
          <w:sz w:val="20"/>
          <w:szCs w:val="20"/>
        </w:rPr>
        <w:t>Adults</w:t>
      </w:r>
    </w:p>
    <w:tbl>
      <w:tblPr>
        <w:tblStyle w:val="a3"/>
        <w:tblW w:w="15759" w:type="dxa"/>
        <w:tblLook w:val="04A0" w:firstRow="1" w:lastRow="0" w:firstColumn="1" w:lastColumn="0" w:noHBand="0" w:noVBand="1"/>
      </w:tblPr>
      <w:tblGrid>
        <w:gridCol w:w="4819"/>
        <w:gridCol w:w="850"/>
        <w:gridCol w:w="1701"/>
        <w:gridCol w:w="907"/>
        <w:gridCol w:w="283"/>
        <w:gridCol w:w="850"/>
        <w:gridCol w:w="1701"/>
        <w:gridCol w:w="907"/>
        <w:gridCol w:w="283"/>
        <w:gridCol w:w="850"/>
        <w:gridCol w:w="1701"/>
        <w:gridCol w:w="907"/>
      </w:tblGrid>
      <w:tr w:rsidR="00BF1284" w:rsidRPr="00BF1284" w14:paraId="3F96729E" w14:textId="77777777" w:rsidTr="00C66BBB">
        <w:tc>
          <w:tcPr>
            <w:tcW w:w="4819" w:type="dxa"/>
            <w:tcBorders>
              <w:left w:val="nil"/>
              <w:bottom w:val="nil"/>
              <w:right w:val="nil"/>
            </w:tcBorders>
          </w:tcPr>
          <w:p w14:paraId="155A6DB5" w14:textId="77777777" w:rsidR="00A056D8" w:rsidRPr="00BF1284" w:rsidRDefault="00A056D8" w:rsidP="00E27ADC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3458" w:type="dxa"/>
            <w:gridSpan w:val="3"/>
            <w:tcBorders>
              <w:left w:val="nil"/>
              <w:right w:val="nil"/>
            </w:tcBorders>
          </w:tcPr>
          <w:p w14:paraId="492F743F" w14:textId="77777777" w:rsidR="00A056D8" w:rsidRPr="00BF1284" w:rsidRDefault="00A056D8" w:rsidP="0068692D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Crude model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C8B7745" w14:textId="77777777" w:rsidR="00A056D8" w:rsidRPr="00BF1284" w:rsidRDefault="00A056D8" w:rsidP="0068692D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3458" w:type="dxa"/>
            <w:gridSpan w:val="3"/>
            <w:tcBorders>
              <w:left w:val="nil"/>
              <w:right w:val="nil"/>
            </w:tcBorders>
          </w:tcPr>
          <w:p w14:paraId="4D6B5880" w14:textId="77777777" w:rsidR="00A056D8" w:rsidRPr="00BF1284" w:rsidRDefault="00A056D8" w:rsidP="0068692D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2A2EF673" w14:textId="77777777" w:rsidR="00A056D8" w:rsidRPr="00BF1284" w:rsidRDefault="00A056D8" w:rsidP="0068692D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3458" w:type="dxa"/>
            <w:gridSpan w:val="3"/>
            <w:tcBorders>
              <w:left w:val="nil"/>
              <w:right w:val="nil"/>
            </w:tcBorders>
          </w:tcPr>
          <w:p w14:paraId="66B16C59" w14:textId="77777777" w:rsidR="00A056D8" w:rsidRPr="00BF1284" w:rsidRDefault="00A056D8" w:rsidP="0068692D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Model 2</w:t>
            </w:r>
          </w:p>
        </w:tc>
      </w:tr>
      <w:tr w:rsidR="00BF1284" w:rsidRPr="00BF1284" w14:paraId="5D51D309" w14:textId="77777777" w:rsidTr="00C66BBB"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7DA8A" w14:textId="77777777" w:rsidR="00C21A01" w:rsidRPr="00BF1284" w:rsidRDefault="00C21A01" w:rsidP="00922429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D478A04" w14:textId="77777777" w:rsidR="00C21A01" w:rsidRPr="00BF1284" w:rsidRDefault="00C21A01" w:rsidP="00922429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C86A9E5" w14:textId="77777777" w:rsidR="00C21A01" w:rsidRPr="00BF1284" w:rsidRDefault="00C21A01" w:rsidP="00922429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0530AC82" w14:textId="77777777" w:rsidR="00C21A01" w:rsidRPr="00BF1284" w:rsidRDefault="00C21A01" w:rsidP="00922429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p</w:t>
            </w:r>
            <w:r w:rsidR="00934FA9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6A383" w14:textId="77777777" w:rsidR="00C21A01" w:rsidRPr="00BF1284" w:rsidRDefault="00C21A01" w:rsidP="00922429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1CB997B" w14:textId="77777777" w:rsidR="00C21A01" w:rsidRPr="00BF1284" w:rsidRDefault="00C21A01" w:rsidP="00922429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ACBC2B3" w14:textId="77777777" w:rsidR="00C21A01" w:rsidRPr="00BF1284" w:rsidRDefault="00C21A01" w:rsidP="00922429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05F91DA7" w14:textId="77777777" w:rsidR="00C21A01" w:rsidRPr="00BF1284" w:rsidRDefault="00C21A01" w:rsidP="00922429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p</w:t>
            </w:r>
            <w:r w:rsidR="00934FA9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3543A" w14:textId="77777777" w:rsidR="00C21A01" w:rsidRPr="00BF1284" w:rsidRDefault="00C21A01" w:rsidP="00922429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1F316A0" w14:textId="77777777" w:rsidR="00C21A01" w:rsidRPr="00BF1284" w:rsidRDefault="00C21A01" w:rsidP="00922429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5B7E4FE" w14:textId="77777777" w:rsidR="00C21A01" w:rsidRPr="00BF1284" w:rsidRDefault="00C21A01" w:rsidP="00922429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2AD8E18E" w14:textId="77777777" w:rsidR="00C21A01" w:rsidRPr="00BF1284" w:rsidRDefault="00934FA9" w:rsidP="00922429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BF1284" w:rsidRPr="00BF1284" w14:paraId="15D40C70" w14:textId="77777777" w:rsidTr="00922429">
        <w:tc>
          <w:tcPr>
            <w:tcW w:w="4819" w:type="dxa"/>
            <w:tcBorders>
              <w:left w:val="nil"/>
              <w:bottom w:val="nil"/>
              <w:right w:val="nil"/>
            </w:tcBorders>
          </w:tcPr>
          <w:p w14:paraId="2719E0EE" w14:textId="77777777" w:rsidR="00C21A01" w:rsidRPr="00BF1284" w:rsidRDefault="00C21A01" w:rsidP="00E27ADC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Periodontiti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6D6CA14" w14:textId="77777777" w:rsidR="00C21A01" w:rsidRPr="00BF1284" w:rsidRDefault="00C21A01" w:rsidP="00A056D8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9131CE9" w14:textId="77777777" w:rsidR="00C21A01" w:rsidRPr="00BF1284" w:rsidRDefault="00C21A01" w:rsidP="00A056D8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0D48E09A" w14:textId="77777777" w:rsidR="00C21A01" w:rsidRPr="00BF1284" w:rsidRDefault="00C21A01" w:rsidP="00A056D8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FDD3223" w14:textId="77777777" w:rsidR="00C21A01" w:rsidRPr="00BF1284" w:rsidRDefault="00C21A01" w:rsidP="00A056D8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3D9396A" w14:textId="77777777" w:rsidR="00C21A01" w:rsidRPr="00BF1284" w:rsidRDefault="00C21A01" w:rsidP="00A056D8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F7C6309" w14:textId="77777777" w:rsidR="00C21A01" w:rsidRPr="00BF1284" w:rsidRDefault="00C21A01" w:rsidP="00A056D8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41F02DB5" w14:textId="77777777" w:rsidR="00C21A01" w:rsidRPr="00BF1284" w:rsidRDefault="00C21A01" w:rsidP="00A056D8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6163FA3" w14:textId="77777777" w:rsidR="00C21A01" w:rsidRPr="00BF1284" w:rsidRDefault="00C21A01" w:rsidP="00A056D8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E94239D" w14:textId="77777777" w:rsidR="00C21A01" w:rsidRPr="00BF1284" w:rsidRDefault="00C21A01" w:rsidP="00A056D8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426F7E1" w14:textId="77777777" w:rsidR="00C21A01" w:rsidRPr="00BF1284" w:rsidRDefault="00C21A01" w:rsidP="00A056D8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46005545" w14:textId="77777777" w:rsidR="00C21A01" w:rsidRPr="00BF1284" w:rsidRDefault="00C21A01" w:rsidP="00A056D8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</w:tr>
      <w:tr w:rsidR="00BF1284" w:rsidRPr="00BF1284" w14:paraId="397F702B" w14:textId="77777777" w:rsidTr="00922429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2EDEC66" w14:textId="004D3E49" w:rsidR="00753A63" w:rsidRPr="00BF1284" w:rsidRDefault="00753A63" w:rsidP="00753A63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   Stage 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92B202" w14:textId="61A9FEB2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C3F655" w14:textId="074D0351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90 – 4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2CDF22B" w14:textId="748B20E6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D04CEA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23790F" w14:textId="1FFC7312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E81C4D" w14:textId="04511F58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68 – 3.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9928685" w14:textId="33DFD42F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3F8046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28BCBE" w14:textId="071F3D40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DDB186" w14:textId="6BBF18E3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68 – 3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4F015C0" w14:textId="08DA3D39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BF1284" w:rsidRPr="00BF1284" w14:paraId="3ACDB716" w14:textId="77777777" w:rsidTr="00922429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8FF008E" w14:textId="5F5F83AA" w:rsidR="00753A63" w:rsidRPr="00BF1284" w:rsidRDefault="00753A63" w:rsidP="00753A63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   Stage 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C526BF" w14:textId="2EE961AB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6C3B17" w14:textId="2EA2B10D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98 – 3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223A2B1" w14:textId="0575777C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254920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732EE2" w14:textId="70F7E4A5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A816B" w14:textId="61733482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73 – 3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7A3E6AC" w14:textId="1FF08B1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D5379E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C367C9" w14:textId="38236D19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717D7D" w14:textId="75C8F420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73 – 3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AE7D470" w14:textId="7857A242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BF1284" w:rsidRPr="00BF1284" w14:paraId="61B03134" w14:textId="77777777" w:rsidTr="00922429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0F59E23" w14:textId="7791E4CB" w:rsidR="00753A63" w:rsidRPr="00BF1284" w:rsidRDefault="00753A63" w:rsidP="00753A63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   Stage 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C061B4" w14:textId="654BA064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3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71310D" w14:textId="55492C36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81 – 7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5738BEC" w14:textId="602FB37D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&lt;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CBD285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5826D6" w14:textId="7324E86E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3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D6B682" w14:textId="14A70EAE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40 – 7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A24801B" w14:textId="397CEDF6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0.0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534E58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F16B32" w14:textId="0E4EF393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3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AA4638" w14:textId="73D1239E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.41 – 7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65478EF" w14:textId="5CB753B0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0.005</w:t>
            </w:r>
          </w:p>
        </w:tc>
      </w:tr>
      <w:tr w:rsidR="00BF1284" w:rsidRPr="00BF1284" w14:paraId="6AC353CC" w14:textId="77777777" w:rsidTr="00F00ABD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010BCB4" w14:textId="7F9D9113" w:rsidR="00753A63" w:rsidRPr="00BF1284" w:rsidRDefault="00753A63" w:rsidP="00753A63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   p value for tre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24387B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97A085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0F6065B" w14:textId="6EC31CC4" w:rsidR="00753A63" w:rsidRPr="00BF1284" w:rsidRDefault="00753A63" w:rsidP="00BF1284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</w:t>
            </w:r>
            <w:r w:rsidR="00E12BF8"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&lt;</w:t>
            </w:r>
            <w:r w:rsidR="00E12BF8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5E8416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FE0E38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744619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1B1F90F" w14:textId="495E348D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AC9556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E9B265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6DC8B3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CB9461A" w14:textId="77AD7BD5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 xml:space="preserve"> 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BF1284" w:rsidRPr="00BF1284" w14:paraId="2FB39D7B" w14:textId="77777777" w:rsidTr="00F00ABD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41C47E1" w14:textId="047FBFE1" w:rsidR="00753A63" w:rsidRPr="00BF1284" w:rsidRDefault="00880758" w:rsidP="00753A63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Too</w:t>
            </w:r>
            <w:r w:rsidR="00753A63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th brush</w:t>
            </w:r>
            <w:r>
              <w:rPr>
                <w:rFonts w:ascii="Book Antiqua" w:hAnsi="Book Antiqua"/>
                <w:color w:val="000000" w:themeColor="text1"/>
                <w:sz w:val="20"/>
                <w:szCs w:val="20"/>
              </w:rPr>
              <w:t>ing</w:t>
            </w:r>
            <w:bookmarkStart w:id="0" w:name="_GoBack"/>
            <w:bookmarkEnd w:id="0"/>
            <w:r w:rsidR="00753A63"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frequency ≥3 times/d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FE3C35" w14:textId="72A6571E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58A34E" w14:textId="40BCFB93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63 – 1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A7DD050" w14:textId="43A6E2E2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AD52F9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54DFFE" w14:textId="5CAA8B69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21DC54" w14:textId="125B57AB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59 – 2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C0E602E" w14:textId="6E5946F4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8C7A22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3657C0" w14:textId="1BA29542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D11BB8" w14:textId="32200EEB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60 – 2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22139CF" w14:textId="1313F101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BF1284" w:rsidRPr="00BF1284" w14:paraId="1D24B1AC" w14:textId="77777777" w:rsidTr="00F00ABD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F5C8390" w14:textId="5C50F5D0" w:rsidR="00753A63" w:rsidRPr="00BF1284" w:rsidRDefault="00753A63" w:rsidP="00753A63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Central obesity (waist circumference ≥90 c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3005D3" w14:textId="58B1A2A4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5C59AD" w14:textId="2C0CA483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32 – 3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DE91C82" w14:textId="0A2ABA51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F79F30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A2C6DD" w14:textId="6F41BE50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B3B844" w14:textId="4C2A75A4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78 – 2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CB0FA72" w14:textId="79FB899D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84C274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24AA38" w14:textId="130BC8E0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A2E42A" w14:textId="3A15C0AF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70 – 3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517CD1E" w14:textId="2E61C1C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BF1284" w:rsidRPr="00BF1284" w14:paraId="024249CF" w14:textId="77777777" w:rsidTr="00922429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3C0C8AF" w14:textId="2AAE6ABD" w:rsidR="00753A63" w:rsidRPr="00BF1284" w:rsidRDefault="00753A63" w:rsidP="00753A63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Hypertension (blood pressure ≥130/85 mmH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DFBA11" w14:textId="614A1233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F1E581" w14:textId="7DE941DA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84 – 2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4FE8311" w14:textId="4EB56B2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F71105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54D1BF" w14:textId="46E7E01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FF5990" w14:textId="58B98032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72 – 2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21BC699" w14:textId="157DDAD4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9EBAE4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749877" w14:textId="05FB9CE1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09ECB1" w14:textId="35208696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73 – 2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5CA0584" w14:textId="69F7FBE0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BF1284" w:rsidRPr="00BF1284" w14:paraId="5556335F" w14:textId="77777777" w:rsidTr="00922429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4164E29" w14:textId="77777777" w:rsidR="00753A63" w:rsidRPr="00BF1284" w:rsidRDefault="00753A63" w:rsidP="00753A63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T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otal cholesterol ≥200 m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C14B12" w14:textId="6E7D6321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2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69C9A7" w14:textId="47F8269A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42 – 3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569FCE2" w14:textId="5D2735BB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17558C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39C7D5" w14:textId="2F260E24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B40668" w14:textId="32BA89E2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82 – 2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C6676F5" w14:textId="2C9A9EF9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EE712A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784221" w14:textId="7D31DE6C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8DDF28" w14:textId="0A7107FC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82 – 2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8B6BBFA" w14:textId="58B9E90E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BF1284" w:rsidRPr="00BF1284" w14:paraId="2AF8C458" w14:textId="77777777" w:rsidTr="00922429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6FD9D46" w14:textId="4FBEAC11" w:rsidR="00753A63" w:rsidRPr="00BF1284" w:rsidRDefault="00753A63" w:rsidP="00753A63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L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DL-C &gt;100 m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877780" w14:textId="6D754381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0020A6" w14:textId="3F740246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09 – 2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1F14E27" w14:textId="5D3C8A8F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5023CF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7A766A" w14:textId="6B34094D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1DC5E2" w14:textId="619B69E4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75 – 2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C3D3A67" w14:textId="2EA4DC8B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F67050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3F8050" w14:textId="6B523D19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2A28F8" w14:textId="6A1F2A78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75 – 2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F729CDE" w14:textId="360C509B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BF1284" w:rsidRPr="00BF1284" w14:paraId="183194EB" w14:textId="77777777" w:rsidTr="00922429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49139B0" w14:textId="77777777" w:rsidR="00753A63" w:rsidRPr="00BF1284" w:rsidRDefault="00753A63" w:rsidP="00753A63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H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DL-C &lt;40 m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5EE6FB" w14:textId="0768086C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D0276A" w14:textId="552195C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58 – 1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584EDA3" w14:textId="20421771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9D8825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7CA5B8" w14:textId="27566199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EE591C" w14:textId="4C57E8F4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52 – 1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3DD7C24" w14:textId="3F082248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F012F2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13ABA7" w14:textId="50ABDA7D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ACE210" w14:textId="06172B30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52 – 1.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36942BA" w14:textId="5E11AF9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BF1284" w:rsidRPr="00BF1284" w14:paraId="2730C48F" w14:textId="77777777" w:rsidTr="00922429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12AA974" w14:textId="2FE594F0" w:rsidR="00753A63" w:rsidRPr="00BF1284" w:rsidRDefault="00753A63" w:rsidP="00753A63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T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riglycerides ≥150 m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B395D1" w14:textId="39BD0EFD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874220" w14:textId="5D4A4F5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01 – 2.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0009F3D" w14:textId="57D6E59A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E9CA4A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025EA3" w14:textId="4897FB04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F56051" w14:textId="66AFE8EA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57 – 1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F7CD9BE" w14:textId="3464FF11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BA3175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080A7B" w14:textId="2B3C4871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86D446" w14:textId="077BA290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57 – 1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38A2EC3" w14:textId="11341B4D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BF1284" w:rsidRPr="00BF1284" w14:paraId="2385D07B" w14:textId="77777777" w:rsidTr="00922429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4F17400" w14:textId="1B54E122" w:rsidR="00753A63" w:rsidRPr="00BF1284" w:rsidRDefault="00753A63" w:rsidP="00753A63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F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asting glucose ≥100 m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FBD382" w14:textId="2AD82931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EDDBDA" w14:textId="4070F241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67 – 1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017E176" w14:textId="52EA7548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31263C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94B8BF" w14:textId="741009AF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802F0F" w14:textId="765949DA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39 – 1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79A2AB7" w14:textId="0DC18580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658745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034545" w14:textId="199A039F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8554CA" w14:textId="722E91CC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39 – 1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012925D" w14:textId="28A5CCD8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BF1284" w:rsidRPr="00BF1284" w14:paraId="4A72ECFA" w14:textId="77777777" w:rsidTr="00F00ABD"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F9BB83A" w14:textId="00767AC8" w:rsidR="00753A63" w:rsidRPr="00BF1284" w:rsidRDefault="00753A63" w:rsidP="00753A63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Hyperuricemia (uric acid ≥7.0 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F77617" w14:textId="31D0E3B9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7A3535" w14:textId="3009421A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73 – 1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6581EFA" w14:textId="35D6CA9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A925E1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1EE008" w14:textId="4A82E39C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85950F" w14:textId="5990E59F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71 – 1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3B4278F" w14:textId="0F2A94EF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5E5AE3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D18A4F" w14:textId="716A5602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B3DC5A" w14:textId="1BED5063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71 – 1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F1958DD" w14:textId="60BABD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BF1284" w:rsidRPr="00BF1284" w14:paraId="1440038C" w14:textId="77777777" w:rsidTr="00F00ABD"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A12BB" w14:textId="71D8DE53" w:rsidR="00753A63" w:rsidRPr="00BF1284" w:rsidRDefault="00753A63" w:rsidP="00753A63">
            <w:pPr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Leucocyte counts ≥7.6 10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/u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D5697" w14:textId="57D7AAE1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1</w:t>
            </w: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FC3B5" w14:textId="6ED3FF1F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99 – 2.6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3E354" w14:textId="53E4BB35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0.05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4C8A3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1D4C1" w14:textId="48DEE278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BCB27" w14:textId="6AFEE489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.03 – 2.9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D653F" w14:textId="3C91949F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1DFB3" w14:textId="77777777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FD09C" w14:textId="5D1219FD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2D0CF" w14:textId="1CDAE80E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1.03 – 2.9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14A67" w14:textId="7E2C52E8" w:rsidR="00753A63" w:rsidRPr="00BF1284" w:rsidRDefault="00753A63" w:rsidP="00753A63">
            <w:pPr>
              <w:jc w:val="center"/>
              <w:rPr>
                <w:rFonts w:ascii="Book Antiqua" w:hAnsi="Book Antiqua"/>
                <w:color w:val="000000" w:themeColor="text1"/>
                <w:sz w:val="20"/>
                <w:szCs w:val="20"/>
              </w:rPr>
            </w:pPr>
            <w:r w:rsidRPr="00BF1284">
              <w:rPr>
                <w:rFonts w:ascii="Book Antiqua" w:hAnsi="Book Antiqua"/>
                <w:color w:val="000000" w:themeColor="text1"/>
                <w:sz w:val="20"/>
                <w:szCs w:val="20"/>
              </w:rPr>
              <w:t>0.03</w:t>
            </w:r>
          </w:p>
        </w:tc>
      </w:tr>
    </w:tbl>
    <w:p w14:paraId="76D4D930" w14:textId="77777777" w:rsidR="00C21A01" w:rsidRPr="00BF1284" w:rsidRDefault="00C21A01" w:rsidP="00C21A01">
      <w:pPr>
        <w:rPr>
          <w:rFonts w:ascii="Book Antiqua" w:hAnsi="Book Antiqua"/>
          <w:color w:val="000000" w:themeColor="text1"/>
          <w:sz w:val="20"/>
          <w:szCs w:val="20"/>
        </w:rPr>
      </w:pPr>
      <w:r w:rsidRPr="00BF1284">
        <w:rPr>
          <w:rFonts w:ascii="Book Antiqua" w:hAnsi="Book Antiqua"/>
          <w:color w:val="000000" w:themeColor="text1"/>
          <w:sz w:val="20"/>
          <w:szCs w:val="20"/>
        </w:rPr>
        <w:t>Data are presented as odds ratios (OR) and 95% confidence intervals (CI) using multiple logistic regression analysis</w:t>
      </w:r>
    </w:p>
    <w:p w14:paraId="5E9D03A4" w14:textId="4DC20C41" w:rsidR="00C21A01" w:rsidRPr="00BF1284" w:rsidRDefault="00C21A01" w:rsidP="00C21A01">
      <w:pPr>
        <w:rPr>
          <w:rFonts w:ascii="Book Antiqua" w:hAnsi="Book Antiqua"/>
          <w:color w:val="000000" w:themeColor="text1"/>
          <w:sz w:val="20"/>
          <w:szCs w:val="20"/>
        </w:rPr>
      </w:pPr>
      <w:r w:rsidRPr="00BF1284">
        <w:rPr>
          <w:rFonts w:ascii="Book Antiqua" w:hAnsi="Book Antiqua"/>
          <w:color w:val="000000" w:themeColor="text1"/>
          <w:sz w:val="20"/>
          <w:szCs w:val="20"/>
        </w:rPr>
        <w:t>Multi</w:t>
      </w:r>
      <w:r w:rsidR="00BB5607" w:rsidRPr="00BF1284">
        <w:rPr>
          <w:rFonts w:ascii="Book Antiqua" w:hAnsi="Book Antiqua"/>
          <w:color w:val="000000" w:themeColor="text1"/>
          <w:sz w:val="20"/>
          <w:szCs w:val="20"/>
        </w:rPr>
        <w:t>ple logistic regression</w:t>
      </w:r>
      <w:r w:rsidRPr="00BF1284">
        <w:rPr>
          <w:rFonts w:ascii="Book Antiqua" w:hAnsi="Book Antiqua"/>
          <w:color w:val="000000" w:themeColor="text1"/>
          <w:sz w:val="20"/>
          <w:szCs w:val="20"/>
        </w:rPr>
        <w:t xml:space="preserve"> model was </w:t>
      </w:r>
      <w:r w:rsidR="00BB5607" w:rsidRPr="00BF1284">
        <w:rPr>
          <w:rFonts w:ascii="Book Antiqua" w:hAnsi="Book Antiqua"/>
          <w:color w:val="000000" w:themeColor="text1"/>
          <w:sz w:val="20"/>
          <w:szCs w:val="20"/>
        </w:rPr>
        <w:t>additionally</w:t>
      </w:r>
      <w:r w:rsidRPr="00BF1284">
        <w:rPr>
          <w:rFonts w:ascii="Book Antiqua" w:hAnsi="Book Antiqua"/>
          <w:color w:val="000000" w:themeColor="text1"/>
          <w:sz w:val="20"/>
          <w:szCs w:val="20"/>
        </w:rPr>
        <w:t xml:space="preserve"> adjust</w:t>
      </w:r>
      <w:r w:rsidR="0072257D" w:rsidRPr="00BF1284">
        <w:rPr>
          <w:rFonts w:ascii="Book Antiqua" w:hAnsi="Book Antiqua"/>
          <w:color w:val="000000" w:themeColor="text1"/>
          <w:sz w:val="20"/>
          <w:szCs w:val="20"/>
        </w:rPr>
        <w:t xml:space="preserve">ed with age, </w:t>
      </w:r>
      <w:r w:rsidR="00753A63" w:rsidRPr="00BF1284">
        <w:rPr>
          <w:rFonts w:ascii="Book Antiqua" w:hAnsi="Book Antiqua"/>
          <w:color w:val="000000" w:themeColor="text1"/>
          <w:sz w:val="20"/>
          <w:szCs w:val="20"/>
        </w:rPr>
        <w:t xml:space="preserve">teeth brush frequency, </w:t>
      </w:r>
      <w:r w:rsidR="0072257D" w:rsidRPr="00BF1284">
        <w:rPr>
          <w:rFonts w:ascii="Book Antiqua" w:hAnsi="Book Antiqua"/>
          <w:color w:val="000000" w:themeColor="text1"/>
          <w:sz w:val="20"/>
          <w:szCs w:val="20"/>
        </w:rPr>
        <w:t xml:space="preserve">alcohol </w:t>
      </w:r>
      <w:r w:rsidR="00BB5607" w:rsidRPr="00BF1284">
        <w:rPr>
          <w:rFonts w:ascii="Book Antiqua" w:hAnsi="Book Antiqua"/>
          <w:color w:val="000000" w:themeColor="text1"/>
          <w:sz w:val="20"/>
          <w:szCs w:val="20"/>
        </w:rPr>
        <w:t>intake</w:t>
      </w:r>
      <w:r w:rsidR="0072257D" w:rsidRPr="00BF1284">
        <w:rPr>
          <w:rFonts w:ascii="Book Antiqua" w:hAnsi="Book Antiqua"/>
          <w:color w:val="000000" w:themeColor="text1"/>
          <w:sz w:val="20"/>
          <w:szCs w:val="20"/>
        </w:rPr>
        <w:t xml:space="preserve"> and</w:t>
      </w:r>
      <w:r w:rsidRPr="00BF1284">
        <w:rPr>
          <w:rFonts w:ascii="Book Antiqua" w:hAnsi="Book Antiqua"/>
          <w:color w:val="000000" w:themeColor="text1"/>
          <w:sz w:val="20"/>
          <w:szCs w:val="20"/>
        </w:rPr>
        <w:t xml:space="preserve"> </w:t>
      </w:r>
      <w:r w:rsidR="00BB5607" w:rsidRPr="00BF1284">
        <w:rPr>
          <w:rFonts w:ascii="Book Antiqua" w:hAnsi="Book Antiqua"/>
          <w:color w:val="000000" w:themeColor="text1"/>
          <w:sz w:val="20"/>
          <w:szCs w:val="20"/>
        </w:rPr>
        <w:t>tobacco</w:t>
      </w:r>
      <w:r w:rsidRPr="00BF1284">
        <w:rPr>
          <w:rFonts w:ascii="Book Antiqua" w:hAnsi="Book Antiqua"/>
          <w:color w:val="000000" w:themeColor="text1"/>
          <w:sz w:val="20"/>
          <w:szCs w:val="20"/>
        </w:rPr>
        <w:t xml:space="preserve"> smoking in </w:t>
      </w:r>
      <w:r w:rsidR="00BB5607" w:rsidRPr="00BF1284">
        <w:rPr>
          <w:rFonts w:ascii="Book Antiqua" w:hAnsi="Book Antiqua"/>
          <w:color w:val="000000" w:themeColor="text1"/>
          <w:sz w:val="20"/>
          <w:szCs w:val="20"/>
        </w:rPr>
        <w:t>M</w:t>
      </w:r>
      <w:r w:rsidRPr="00BF1284">
        <w:rPr>
          <w:rFonts w:ascii="Book Antiqua" w:hAnsi="Book Antiqua"/>
          <w:color w:val="000000" w:themeColor="text1"/>
          <w:sz w:val="20"/>
          <w:szCs w:val="20"/>
        </w:rPr>
        <w:t xml:space="preserve">odel 1; BMI </w:t>
      </w:r>
      <w:r w:rsidR="00BB5607" w:rsidRPr="00BF1284">
        <w:rPr>
          <w:rFonts w:ascii="Book Antiqua" w:hAnsi="Book Antiqua"/>
          <w:color w:val="000000" w:themeColor="text1"/>
          <w:sz w:val="20"/>
          <w:szCs w:val="20"/>
        </w:rPr>
        <w:t xml:space="preserve">was further adjusted </w:t>
      </w:r>
      <w:r w:rsidRPr="00BF1284">
        <w:rPr>
          <w:rFonts w:ascii="Book Antiqua" w:hAnsi="Book Antiqua"/>
          <w:color w:val="000000" w:themeColor="text1"/>
          <w:sz w:val="20"/>
          <w:szCs w:val="20"/>
        </w:rPr>
        <w:t xml:space="preserve">in </w:t>
      </w:r>
      <w:r w:rsidR="00BB5607" w:rsidRPr="00BF1284">
        <w:rPr>
          <w:rFonts w:ascii="Book Antiqua" w:hAnsi="Book Antiqua"/>
          <w:color w:val="000000" w:themeColor="text1"/>
          <w:sz w:val="20"/>
          <w:szCs w:val="20"/>
        </w:rPr>
        <w:t>M</w:t>
      </w:r>
      <w:r w:rsidRPr="00BF1284">
        <w:rPr>
          <w:rFonts w:ascii="Book Antiqua" w:hAnsi="Book Antiqua"/>
          <w:color w:val="000000" w:themeColor="text1"/>
          <w:sz w:val="20"/>
          <w:szCs w:val="20"/>
        </w:rPr>
        <w:t>odel 2</w:t>
      </w:r>
    </w:p>
    <w:p w14:paraId="48A1987F" w14:textId="3D987B04" w:rsidR="00C21A01" w:rsidRPr="009A0487" w:rsidRDefault="00C21A01" w:rsidP="00C21A01">
      <w:pPr>
        <w:rPr>
          <w:rFonts w:ascii="Book Antiqua" w:hAnsi="Book Antiqua"/>
          <w:sz w:val="20"/>
          <w:szCs w:val="20"/>
        </w:rPr>
      </w:pPr>
      <w:r w:rsidRPr="009A0487">
        <w:rPr>
          <w:rFonts w:ascii="Book Antiqua" w:hAnsi="Book Antiqua"/>
          <w:sz w:val="20"/>
          <w:szCs w:val="20"/>
        </w:rPr>
        <w:t xml:space="preserve">Abbreviations: </w:t>
      </w:r>
      <w:r w:rsidR="00E865FD" w:rsidRPr="009A0487">
        <w:rPr>
          <w:rFonts w:ascii="Book Antiqua" w:hAnsi="Book Antiqua"/>
          <w:sz w:val="20"/>
          <w:szCs w:val="20"/>
        </w:rPr>
        <w:t xml:space="preserve">LDL-C, low density lipoprotein cholesterol; </w:t>
      </w:r>
      <w:r w:rsidRPr="009A0487">
        <w:rPr>
          <w:rFonts w:ascii="Book Antiqua" w:hAnsi="Book Antiqua"/>
          <w:sz w:val="20"/>
          <w:szCs w:val="20"/>
        </w:rPr>
        <w:t>HDL-C, high density lipoprotein cholesterol</w:t>
      </w:r>
    </w:p>
    <w:sectPr w:rsidR="00C21A01" w:rsidRPr="009A0487" w:rsidSect="00B9097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531F1A" w14:textId="77777777" w:rsidR="00AA4503" w:rsidRDefault="00AA4503" w:rsidP="007117A2">
      <w:r>
        <w:separator/>
      </w:r>
    </w:p>
  </w:endnote>
  <w:endnote w:type="continuationSeparator" w:id="0">
    <w:p w14:paraId="6895A3AC" w14:textId="77777777" w:rsidR="00AA4503" w:rsidRDefault="00AA4503" w:rsidP="00711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386177" w14:textId="77777777" w:rsidR="00AA4503" w:rsidRDefault="00AA4503" w:rsidP="007117A2">
      <w:r>
        <w:separator/>
      </w:r>
    </w:p>
  </w:footnote>
  <w:footnote w:type="continuationSeparator" w:id="0">
    <w:p w14:paraId="7E91C5E6" w14:textId="77777777" w:rsidR="00AA4503" w:rsidRDefault="00AA4503" w:rsidP="007117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2E2"/>
    <w:rsid w:val="00001DE6"/>
    <w:rsid w:val="00007022"/>
    <w:rsid w:val="0001268A"/>
    <w:rsid w:val="000126F3"/>
    <w:rsid w:val="00016797"/>
    <w:rsid w:val="000218FA"/>
    <w:rsid w:val="00022FA5"/>
    <w:rsid w:val="00022FE4"/>
    <w:rsid w:val="0002477A"/>
    <w:rsid w:val="000249CC"/>
    <w:rsid w:val="00025679"/>
    <w:rsid w:val="000366FC"/>
    <w:rsid w:val="000423AE"/>
    <w:rsid w:val="00042979"/>
    <w:rsid w:val="00045F1A"/>
    <w:rsid w:val="000465E5"/>
    <w:rsid w:val="00047640"/>
    <w:rsid w:val="00050914"/>
    <w:rsid w:val="000526F4"/>
    <w:rsid w:val="00052BA5"/>
    <w:rsid w:val="0005327D"/>
    <w:rsid w:val="0005560D"/>
    <w:rsid w:val="00056E56"/>
    <w:rsid w:val="000641BF"/>
    <w:rsid w:val="00066622"/>
    <w:rsid w:val="000708F2"/>
    <w:rsid w:val="00080442"/>
    <w:rsid w:val="000823E1"/>
    <w:rsid w:val="00084216"/>
    <w:rsid w:val="00087877"/>
    <w:rsid w:val="00087DFE"/>
    <w:rsid w:val="0009051A"/>
    <w:rsid w:val="00095D52"/>
    <w:rsid w:val="000A5A6E"/>
    <w:rsid w:val="000A5F34"/>
    <w:rsid w:val="000B2629"/>
    <w:rsid w:val="000C3EA4"/>
    <w:rsid w:val="000C5C89"/>
    <w:rsid w:val="000C70C8"/>
    <w:rsid w:val="000E075D"/>
    <w:rsid w:val="000F3839"/>
    <w:rsid w:val="000F4BD4"/>
    <w:rsid w:val="000F7011"/>
    <w:rsid w:val="001017A5"/>
    <w:rsid w:val="00102A6C"/>
    <w:rsid w:val="00107153"/>
    <w:rsid w:val="00110498"/>
    <w:rsid w:val="0011064B"/>
    <w:rsid w:val="0012259A"/>
    <w:rsid w:val="0012276B"/>
    <w:rsid w:val="00130040"/>
    <w:rsid w:val="00133457"/>
    <w:rsid w:val="0013455D"/>
    <w:rsid w:val="001374F2"/>
    <w:rsid w:val="00142949"/>
    <w:rsid w:val="001464B3"/>
    <w:rsid w:val="00146F07"/>
    <w:rsid w:val="0015155B"/>
    <w:rsid w:val="00152540"/>
    <w:rsid w:val="00153FFA"/>
    <w:rsid w:val="00160551"/>
    <w:rsid w:val="00163FC1"/>
    <w:rsid w:val="00174991"/>
    <w:rsid w:val="0018083C"/>
    <w:rsid w:val="00184357"/>
    <w:rsid w:val="00194F54"/>
    <w:rsid w:val="001A184A"/>
    <w:rsid w:val="001A5D93"/>
    <w:rsid w:val="001B6F0C"/>
    <w:rsid w:val="001C39AC"/>
    <w:rsid w:val="001C56F3"/>
    <w:rsid w:val="001C72E2"/>
    <w:rsid w:val="001C7EE1"/>
    <w:rsid w:val="001D25F1"/>
    <w:rsid w:val="001D32EC"/>
    <w:rsid w:val="001D3EA3"/>
    <w:rsid w:val="001D52B0"/>
    <w:rsid w:val="001E23B7"/>
    <w:rsid w:val="001E49CB"/>
    <w:rsid w:val="001F2DA2"/>
    <w:rsid w:val="001F3827"/>
    <w:rsid w:val="001F5BEE"/>
    <w:rsid w:val="00202B0A"/>
    <w:rsid w:val="00207147"/>
    <w:rsid w:val="002110C1"/>
    <w:rsid w:val="00226AC4"/>
    <w:rsid w:val="002277FD"/>
    <w:rsid w:val="002349C2"/>
    <w:rsid w:val="0024203A"/>
    <w:rsid w:val="002432BD"/>
    <w:rsid w:val="002477CD"/>
    <w:rsid w:val="00250590"/>
    <w:rsid w:val="00251771"/>
    <w:rsid w:val="00252F59"/>
    <w:rsid w:val="00257FC7"/>
    <w:rsid w:val="0026154C"/>
    <w:rsid w:val="00267264"/>
    <w:rsid w:val="002705E5"/>
    <w:rsid w:val="00272228"/>
    <w:rsid w:val="00272879"/>
    <w:rsid w:val="002746E4"/>
    <w:rsid w:val="0027713D"/>
    <w:rsid w:val="00291FB1"/>
    <w:rsid w:val="002B1A91"/>
    <w:rsid w:val="002C0C73"/>
    <w:rsid w:val="002C2C36"/>
    <w:rsid w:val="002D2DE4"/>
    <w:rsid w:val="002D3150"/>
    <w:rsid w:val="002D32DB"/>
    <w:rsid w:val="002D5402"/>
    <w:rsid w:val="002D5A81"/>
    <w:rsid w:val="002E0B9E"/>
    <w:rsid w:val="002E4E60"/>
    <w:rsid w:val="002E5208"/>
    <w:rsid w:val="002E68F2"/>
    <w:rsid w:val="002F1434"/>
    <w:rsid w:val="002F5BAC"/>
    <w:rsid w:val="002F7843"/>
    <w:rsid w:val="00302E40"/>
    <w:rsid w:val="00304F2D"/>
    <w:rsid w:val="00307473"/>
    <w:rsid w:val="00314EB0"/>
    <w:rsid w:val="00315A3B"/>
    <w:rsid w:val="00324DF1"/>
    <w:rsid w:val="00325A0A"/>
    <w:rsid w:val="00331D75"/>
    <w:rsid w:val="00333B00"/>
    <w:rsid w:val="00335310"/>
    <w:rsid w:val="00341F17"/>
    <w:rsid w:val="00346E56"/>
    <w:rsid w:val="00347758"/>
    <w:rsid w:val="00350BBB"/>
    <w:rsid w:val="003525AD"/>
    <w:rsid w:val="003536A1"/>
    <w:rsid w:val="00373FBD"/>
    <w:rsid w:val="00382766"/>
    <w:rsid w:val="00383383"/>
    <w:rsid w:val="00387063"/>
    <w:rsid w:val="00387CB3"/>
    <w:rsid w:val="003900D5"/>
    <w:rsid w:val="003919E0"/>
    <w:rsid w:val="003A1C90"/>
    <w:rsid w:val="003A254E"/>
    <w:rsid w:val="003A5979"/>
    <w:rsid w:val="003B5438"/>
    <w:rsid w:val="003C02ED"/>
    <w:rsid w:val="003C2980"/>
    <w:rsid w:val="003C439A"/>
    <w:rsid w:val="003D175A"/>
    <w:rsid w:val="003D5104"/>
    <w:rsid w:val="003D559B"/>
    <w:rsid w:val="003D5658"/>
    <w:rsid w:val="003D6FDC"/>
    <w:rsid w:val="003E17AC"/>
    <w:rsid w:val="003E70D2"/>
    <w:rsid w:val="003F074F"/>
    <w:rsid w:val="003F1102"/>
    <w:rsid w:val="003F4293"/>
    <w:rsid w:val="003F543D"/>
    <w:rsid w:val="003F5A40"/>
    <w:rsid w:val="00400BF9"/>
    <w:rsid w:val="0040287A"/>
    <w:rsid w:val="00402B6B"/>
    <w:rsid w:val="00403BE1"/>
    <w:rsid w:val="0040491F"/>
    <w:rsid w:val="00410047"/>
    <w:rsid w:val="004178CB"/>
    <w:rsid w:val="00424CF6"/>
    <w:rsid w:val="0042554B"/>
    <w:rsid w:val="0043374E"/>
    <w:rsid w:val="004438D8"/>
    <w:rsid w:val="00445004"/>
    <w:rsid w:val="004465D3"/>
    <w:rsid w:val="00450BFF"/>
    <w:rsid w:val="00465F60"/>
    <w:rsid w:val="00467F5B"/>
    <w:rsid w:val="0047034A"/>
    <w:rsid w:val="00470614"/>
    <w:rsid w:val="00470D2F"/>
    <w:rsid w:val="00473553"/>
    <w:rsid w:val="00473C49"/>
    <w:rsid w:val="00476204"/>
    <w:rsid w:val="004902CE"/>
    <w:rsid w:val="00492024"/>
    <w:rsid w:val="004955FF"/>
    <w:rsid w:val="00496A98"/>
    <w:rsid w:val="004A0D8D"/>
    <w:rsid w:val="004A190C"/>
    <w:rsid w:val="004A6A33"/>
    <w:rsid w:val="004B1E05"/>
    <w:rsid w:val="004B31E2"/>
    <w:rsid w:val="004B4A73"/>
    <w:rsid w:val="004C65F9"/>
    <w:rsid w:val="004C7D1E"/>
    <w:rsid w:val="004D1C09"/>
    <w:rsid w:val="004D2966"/>
    <w:rsid w:val="004D48A8"/>
    <w:rsid w:val="004E1D85"/>
    <w:rsid w:val="004E709E"/>
    <w:rsid w:val="004F486C"/>
    <w:rsid w:val="004F4D15"/>
    <w:rsid w:val="004F66D5"/>
    <w:rsid w:val="0050754C"/>
    <w:rsid w:val="00511469"/>
    <w:rsid w:val="00512E21"/>
    <w:rsid w:val="00516972"/>
    <w:rsid w:val="00516B1B"/>
    <w:rsid w:val="00516B21"/>
    <w:rsid w:val="005176D5"/>
    <w:rsid w:val="00527176"/>
    <w:rsid w:val="00532518"/>
    <w:rsid w:val="00534E76"/>
    <w:rsid w:val="005369A7"/>
    <w:rsid w:val="00536F32"/>
    <w:rsid w:val="00545460"/>
    <w:rsid w:val="00547598"/>
    <w:rsid w:val="00550EDA"/>
    <w:rsid w:val="00585953"/>
    <w:rsid w:val="00585BC9"/>
    <w:rsid w:val="00585D41"/>
    <w:rsid w:val="005873AA"/>
    <w:rsid w:val="00590431"/>
    <w:rsid w:val="0059076A"/>
    <w:rsid w:val="0059467F"/>
    <w:rsid w:val="005949C4"/>
    <w:rsid w:val="005A2073"/>
    <w:rsid w:val="005A2B46"/>
    <w:rsid w:val="005C410C"/>
    <w:rsid w:val="005E30BA"/>
    <w:rsid w:val="005E4BC8"/>
    <w:rsid w:val="005F4A7F"/>
    <w:rsid w:val="00611AF0"/>
    <w:rsid w:val="00611FB3"/>
    <w:rsid w:val="006213C0"/>
    <w:rsid w:val="0062149E"/>
    <w:rsid w:val="006235B4"/>
    <w:rsid w:val="00625DE6"/>
    <w:rsid w:val="00626BF0"/>
    <w:rsid w:val="00627269"/>
    <w:rsid w:val="00631A44"/>
    <w:rsid w:val="00632C9A"/>
    <w:rsid w:val="00636186"/>
    <w:rsid w:val="00642AD1"/>
    <w:rsid w:val="00644532"/>
    <w:rsid w:val="0064503A"/>
    <w:rsid w:val="00665630"/>
    <w:rsid w:val="00667FF6"/>
    <w:rsid w:val="00674581"/>
    <w:rsid w:val="00676FA3"/>
    <w:rsid w:val="0068692D"/>
    <w:rsid w:val="00696ACF"/>
    <w:rsid w:val="00697198"/>
    <w:rsid w:val="006A5C7B"/>
    <w:rsid w:val="006A6189"/>
    <w:rsid w:val="006A7AEE"/>
    <w:rsid w:val="006B0B7E"/>
    <w:rsid w:val="006B6DEA"/>
    <w:rsid w:val="006C7781"/>
    <w:rsid w:val="006D7332"/>
    <w:rsid w:val="006E2ADF"/>
    <w:rsid w:val="006F4FFF"/>
    <w:rsid w:val="00702EA4"/>
    <w:rsid w:val="007105C2"/>
    <w:rsid w:val="007117A2"/>
    <w:rsid w:val="0071294E"/>
    <w:rsid w:val="007201E9"/>
    <w:rsid w:val="00720AD1"/>
    <w:rsid w:val="0072257D"/>
    <w:rsid w:val="00722684"/>
    <w:rsid w:val="00722D5E"/>
    <w:rsid w:val="00726E45"/>
    <w:rsid w:val="00735C93"/>
    <w:rsid w:val="00735FB0"/>
    <w:rsid w:val="00737B1A"/>
    <w:rsid w:val="0074046F"/>
    <w:rsid w:val="00740692"/>
    <w:rsid w:val="0074512C"/>
    <w:rsid w:val="007520B2"/>
    <w:rsid w:val="00753A63"/>
    <w:rsid w:val="00757265"/>
    <w:rsid w:val="00762E09"/>
    <w:rsid w:val="007750B4"/>
    <w:rsid w:val="00777C20"/>
    <w:rsid w:val="0078167F"/>
    <w:rsid w:val="00787EB1"/>
    <w:rsid w:val="00790E3F"/>
    <w:rsid w:val="00792DA4"/>
    <w:rsid w:val="00793186"/>
    <w:rsid w:val="00796EA3"/>
    <w:rsid w:val="007B0BFA"/>
    <w:rsid w:val="007B514A"/>
    <w:rsid w:val="007B5DB1"/>
    <w:rsid w:val="007D1DD6"/>
    <w:rsid w:val="007D6291"/>
    <w:rsid w:val="007D78D5"/>
    <w:rsid w:val="007E12CB"/>
    <w:rsid w:val="007E17E5"/>
    <w:rsid w:val="007E5D31"/>
    <w:rsid w:val="007E7130"/>
    <w:rsid w:val="007F3D75"/>
    <w:rsid w:val="007F6C94"/>
    <w:rsid w:val="008234B0"/>
    <w:rsid w:val="008245B4"/>
    <w:rsid w:val="008256F1"/>
    <w:rsid w:val="008310FF"/>
    <w:rsid w:val="008321CF"/>
    <w:rsid w:val="008357EB"/>
    <w:rsid w:val="008449E9"/>
    <w:rsid w:val="00845AAB"/>
    <w:rsid w:val="008461A4"/>
    <w:rsid w:val="0085081A"/>
    <w:rsid w:val="00855E15"/>
    <w:rsid w:val="00857BBA"/>
    <w:rsid w:val="008606D8"/>
    <w:rsid w:val="00863CEB"/>
    <w:rsid w:val="008702E3"/>
    <w:rsid w:val="00870DCE"/>
    <w:rsid w:val="0087253C"/>
    <w:rsid w:val="008757AF"/>
    <w:rsid w:val="00880758"/>
    <w:rsid w:val="00884E02"/>
    <w:rsid w:val="00885ECB"/>
    <w:rsid w:val="008860B6"/>
    <w:rsid w:val="00892CDE"/>
    <w:rsid w:val="00894B1A"/>
    <w:rsid w:val="00895E2E"/>
    <w:rsid w:val="008967B4"/>
    <w:rsid w:val="0089743A"/>
    <w:rsid w:val="008A4B49"/>
    <w:rsid w:val="008A5971"/>
    <w:rsid w:val="008A64DE"/>
    <w:rsid w:val="008B0BE1"/>
    <w:rsid w:val="008B3963"/>
    <w:rsid w:val="008C2769"/>
    <w:rsid w:val="008C3237"/>
    <w:rsid w:val="008C43A2"/>
    <w:rsid w:val="008C6B5A"/>
    <w:rsid w:val="008D1147"/>
    <w:rsid w:val="008D2F5E"/>
    <w:rsid w:val="008E0696"/>
    <w:rsid w:val="008E6013"/>
    <w:rsid w:val="008F1EFB"/>
    <w:rsid w:val="009014E5"/>
    <w:rsid w:val="009048D7"/>
    <w:rsid w:val="00904FCB"/>
    <w:rsid w:val="00907BCA"/>
    <w:rsid w:val="009108EE"/>
    <w:rsid w:val="00910A81"/>
    <w:rsid w:val="00911568"/>
    <w:rsid w:val="00912B2B"/>
    <w:rsid w:val="009208F1"/>
    <w:rsid w:val="0092240D"/>
    <w:rsid w:val="00922429"/>
    <w:rsid w:val="00922E5B"/>
    <w:rsid w:val="009231FB"/>
    <w:rsid w:val="009235AB"/>
    <w:rsid w:val="00923D77"/>
    <w:rsid w:val="00934263"/>
    <w:rsid w:val="00934FA9"/>
    <w:rsid w:val="00935209"/>
    <w:rsid w:val="0094019D"/>
    <w:rsid w:val="00940909"/>
    <w:rsid w:val="00950DA4"/>
    <w:rsid w:val="00950E08"/>
    <w:rsid w:val="00951773"/>
    <w:rsid w:val="00956235"/>
    <w:rsid w:val="009563E0"/>
    <w:rsid w:val="00956DA8"/>
    <w:rsid w:val="00971B7B"/>
    <w:rsid w:val="00977414"/>
    <w:rsid w:val="009811D9"/>
    <w:rsid w:val="00984707"/>
    <w:rsid w:val="00991D2F"/>
    <w:rsid w:val="009A0487"/>
    <w:rsid w:val="009A27AD"/>
    <w:rsid w:val="009A754A"/>
    <w:rsid w:val="009B570A"/>
    <w:rsid w:val="009B69D0"/>
    <w:rsid w:val="009B6D13"/>
    <w:rsid w:val="009C4286"/>
    <w:rsid w:val="009D3AB2"/>
    <w:rsid w:val="009D5F05"/>
    <w:rsid w:val="009F0803"/>
    <w:rsid w:val="009F102E"/>
    <w:rsid w:val="009F6256"/>
    <w:rsid w:val="00A018FD"/>
    <w:rsid w:val="00A056D8"/>
    <w:rsid w:val="00A06491"/>
    <w:rsid w:val="00A15A54"/>
    <w:rsid w:val="00A33B82"/>
    <w:rsid w:val="00A4679F"/>
    <w:rsid w:val="00A47712"/>
    <w:rsid w:val="00A51208"/>
    <w:rsid w:val="00A63D4C"/>
    <w:rsid w:val="00A72BAB"/>
    <w:rsid w:val="00A864AB"/>
    <w:rsid w:val="00A86C31"/>
    <w:rsid w:val="00A871C8"/>
    <w:rsid w:val="00A92FDC"/>
    <w:rsid w:val="00A93295"/>
    <w:rsid w:val="00AA42E2"/>
    <w:rsid w:val="00AA4503"/>
    <w:rsid w:val="00AA489B"/>
    <w:rsid w:val="00AA7171"/>
    <w:rsid w:val="00AA7A85"/>
    <w:rsid w:val="00AB18B1"/>
    <w:rsid w:val="00AB1ED9"/>
    <w:rsid w:val="00AB274E"/>
    <w:rsid w:val="00AB4DB1"/>
    <w:rsid w:val="00AC0B65"/>
    <w:rsid w:val="00AC717B"/>
    <w:rsid w:val="00AD0D3F"/>
    <w:rsid w:val="00AD1790"/>
    <w:rsid w:val="00AD27EA"/>
    <w:rsid w:val="00AD4337"/>
    <w:rsid w:val="00AE0B59"/>
    <w:rsid w:val="00AE3315"/>
    <w:rsid w:val="00AE4295"/>
    <w:rsid w:val="00AE5209"/>
    <w:rsid w:val="00AF0289"/>
    <w:rsid w:val="00AF1A16"/>
    <w:rsid w:val="00AF7143"/>
    <w:rsid w:val="00B042F5"/>
    <w:rsid w:val="00B0603E"/>
    <w:rsid w:val="00B109A4"/>
    <w:rsid w:val="00B15211"/>
    <w:rsid w:val="00B176E7"/>
    <w:rsid w:val="00B20076"/>
    <w:rsid w:val="00B30D3E"/>
    <w:rsid w:val="00B339FA"/>
    <w:rsid w:val="00B34FA6"/>
    <w:rsid w:val="00B36438"/>
    <w:rsid w:val="00B45CB3"/>
    <w:rsid w:val="00B46CA3"/>
    <w:rsid w:val="00B509DB"/>
    <w:rsid w:val="00B522E5"/>
    <w:rsid w:val="00B53EA2"/>
    <w:rsid w:val="00B56547"/>
    <w:rsid w:val="00B57C86"/>
    <w:rsid w:val="00B63A32"/>
    <w:rsid w:val="00B63E36"/>
    <w:rsid w:val="00B642A5"/>
    <w:rsid w:val="00B65BED"/>
    <w:rsid w:val="00B70FB0"/>
    <w:rsid w:val="00B8517C"/>
    <w:rsid w:val="00B8692A"/>
    <w:rsid w:val="00B90974"/>
    <w:rsid w:val="00B928DF"/>
    <w:rsid w:val="00B95930"/>
    <w:rsid w:val="00B95DA8"/>
    <w:rsid w:val="00BA2B75"/>
    <w:rsid w:val="00BA5246"/>
    <w:rsid w:val="00BB2C60"/>
    <w:rsid w:val="00BB3C90"/>
    <w:rsid w:val="00BB4702"/>
    <w:rsid w:val="00BB5607"/>
    <w:rsid w:val="00BB767D"/>
    <w:rsid w:val="00BD171B"/>
    <w:rsid w:val="00BD1BEC"/>
    <w:rsid w:val="00BD1ED3"/>
    <w:rsid w:val="00BD5A66"/>
    <w:rsid w:val="00BD5DB8"/>
    <w:rsid w:val="00BE0335"/>
    <w:rsid w:val="00BE3BC2"/>
    <w:rsid w:val="00BF1284"/>
    <w:rsid w:val="00BF185F"/>
    <w:rsid w:val="00BF2B85"/>
    <w:rsid w:val="00BF4545"/>
    <w:rsid w:val="00C048E1"/>
    <w:rsid w:val="00C05FD0"/>
    <w:rsid w:val="00C11C78"/>
    <w:rsid w:val="00C148CB"/>
    <w:rsid w:val="00C15AA4"/>
    <w:rsid w:val="00C21A01"/>
    <w:rsid w:val="00C340A2"/>
    <w:rsid w:val="00C351F1"/>
    <w:rsid w:val="00C433BB"/>
    <w:rsid w:val="00C46662"/>
    <w:rsid w:val="00C608F0"/>
    <w:rsid w:val="00C62CC0"/>
    <w:rsid w:val="00C663B2"/>
    <w:rsid w:val="00C66BBB"/>
    <w:rsid w:val="00C70103"/>
    <w:rsid w:val="00C7209F"/>
    <w:rsid w:val="00C72509"/>
    <w:rsid w:val="00C72803"/>
    <w:rsid w:val="00C74F0D"/>
    <w:rsid w:val="00C77127"/>
    <w:rsid w:val="00C85B5B"/>
    <w:rsid w:val="00C9290C"/>
    <w:rsid w:val="00C92FC9"/>
    <w:rsid w:val="00C96235"/>
    <w:rsid w:val="00CC68C0"/>
    <w:rsid w:val="00CD14FA"/>
    <w:rsid w:val="00CE178D"/>
    <w:rsid w:val="00CF3A05"/>
    <w:rsid w:val="00CF5127"/>
    <w:rsid w:val="00D10C36"/>
    <w:rsid w:val="00D20424"/>
    <w:rsid w:val="00D33067"/>
    <w:rsid w:val="00D36D91"/>
    <w:rsid w:val="00D412C2"/>
    <w:rsid w:val="00D440C1"/>
    <w:rsid w:val="00D51462"/>
    <w:rsid w:val="00D52404"/>
    <w:rsid w:val="00D53A57"/>
    <w:rsid w:val="00D6499F"/>
    <w:rsid w:val="00D65E50"/>
    <w:rsid w:val="00D660A9"/>
    <w:rsid w:val="00D8073A"/>
    <w:rsid w:val="00D826F9"/>
    <w:rsid w:val="00D84477"/>
    <w:rsid w:val="00D90E99"/>
    <w:rsid w:val="00D926C3"/>
    <w:rsid w:val="00D95C4F"/>
    <w:rsid w:val="00D97779"/>
    <w:rsid w:val="00DA7A8F"/>
    <w:rsid w:val="00DB137C"/>
    <w:rsid w:val="00DB1871"/>
    <w:rsid w:val="00DC3DAA"/>
    <w:rsid w:val="00DC6187"/>
    <w:rsid w:val="00DD297F"/>
    <w:rsid w:val="00DE0992"/>
    <w:rsid w:val="00DE1C91"/>
    <w:rsid w:val="00DE20BD"/>
    <w:rsid w:val="00DE3F1A"/>
    <w:rsid w:val="00DF1191"/>
    <w:rsid w:val="00DF1273"/>
    <w:rsid w:val="00DF1630"/>
    <w:rsid w:val="00DF20F3"/>
    <w:rsid w:val="00DF3BEA"/>
    <w:rsid w:val="00DF4E49"/>
    <w:rsid w:val="00DF6713"/>
    <w:rsid w:val="00E04C87"/>
    <w:rsid w:val="00E10658"/>
    <w:rsid w:val="00E12BF8"/>
    <w:rsid w:val="00E15D41"/>
    <w:rsid w:val="00E2286C"/>
    <w:rsid w:val="00E24876"/>
    <w:rsid w:val="00E27ADC"/>
    <w:rsid w:val="00E33EA3"/>
    <w:rsid w:val="00E406FA"/>
    <w:rsid w:val="00E42DCB"/>
    <w:rsid w:val="00E45CA4"/>
    <w:rsid w:val="00E552FC"/>
    <w:rsid w:val="00E602C1"/>
    <w:rsid w:val="00E7369F"/>
    <w:rsid w:val="00E77C71"/>
    <w:rsid w:val="00E865FD"/>
    <w:rsid w:val="00E90682"/>
    <w:rsid w:val="00E91642"/>
    <w:rsid w:val="00EA4F3E"/>
    <w:rsid w:val="00EB0970"/>
    <w:rsid w:val="00EB7C2A"/>
    <w:rsid w:val="00EC2B9D"/>
    <w:rsid w:val="00EC37C6"/>
    <w:rsid w:val="00EC53E8"/>
    <w:rsid w:val="00EC60D8"/>
    <w:rsid w:val="00EC7907"/>
    <w:rsid w:val="00ED2295"/>
    <w:rsid w:val="00F002AB"/>
    <w:rsid w:val="00F00ABD"/>
    <w:rsid w:val="00F015CB"/>
    <w:rsid w:val="00F0175C"/>
    <w:rsid w:val="00F01D18"/>
    <w:rsid w:val="00F14B9D"/>
    <w:rsid w:val="00F21219"/>
    <w:rsid w:val="00F24847"/>
    <w:rsid w:val="00F254CC"/>
    <w:rsid w:val="00F2640C"/>
    <w:rsid w:val="00F27EDD"/>
    <w:rsid w:val="00F30F90"/>
    <w:rsid w:val="00F31FF9"/>
    <w:rsid w:val="00F329D9"/>
    <w:rsid w:val="00F32CE8"/>
    <w:rsid w:val="00F451D0"/>
    <w:rsid w:val="00F4581E"/>
    <w:rsid w:val="00F540B7"/>
    <w:rsid w:val="00F55B76"/>
    <w:rsid w:val="00F60D58"/>
    <w:rsid w:val="00F617DD"/>
    <w:rsid w:val="00F62F24"/>
    <w:rsid w:val="00F64B4F"/>
    <w:rsid w:val="00F65998"/>
    <w:rsid w:val="00F82C99"/>
    <w:rsid w:val="00F83892"/>
    <w:rsid w:val="00F83DD7"/>
    <w:rsid w:val="00F853C0"/>
    <w:rsid w:val="00F91D82"/>
    <w:rsid w:val="00F92F03"/>
    <w:rsid w:val="00F9486F"/>
    <w:rsid w:val="00F94AAE"/>
    <w:rsid w:val="00FA7365"/>
    <w:rsid w:val="00FB2B98"/>
    <w:rsid w:val="00FB2D14"/>
    <w:rsid w:val="00FC049E"/>
    <w:rsid w:val="00FC0EF6"/>
    <w:rsid w:val="00FC2F5C"/>
    <w:rsid w:val="00FC440C"/>
    <w:rsid w:val="00FC4544"/>
    <w:rsid w:val="00FC6F55"/>
    <w:rsid w:val="00FC7FA9"/>
    <w:rsid w:val="00FD57ED"/>
    <w:rsid w:val="00FD5F88"/>
    <w:rsid w:val="00FE109F"/>
    <w:rsid w:val="00FE214E"/>
    <w:rsid w:val="00FE2C47"/>
    <w:rsid w:val="00FE4C6E"/>
    <w:rsid w:val="00FE6D82"/>
    <w:rsid w:val="00FE7851"/>
    <w:rsid w:val="00FF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727DF95"/>
  <w15:chartTrackingRefBased/>
  <w15:docId w15:val="{CF9BF727-5532-4E9A-A0E9-94B40A855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7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117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117A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117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117A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3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昆哲 蔡</dc:creator>
  <cp:keywords/>
  <dc:description/>
  <cp:lastModifiedBy>famerLin</cp:lastModifiedBy>
  <cp:revision>5</cp:revision>
  <dcterms:created xsi:type="dcterms:W3CDTF">2023-06-06T06:51:00Z</dcterms:created>
  <dcterms:modified xsi:type="dcterms:W3CDTF">2023-06-06T09:30:00Z</dcterms:modified>
</cp:coreProperties>
</file>